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A49A5" w14:textId="7DDFB76C" w:rsidR="00B52E58" w:rsidRPr="00DC0D8E" w:rsidRDefault="00D04ACE" w:rsidP="00B52E58">
      <w:pPr>
        <w:pStyle w:val="Caption"/>
        <w:keepNext/>
        <w:rPr>
          <w:rFonts w:ascii="Arial" w:hAnsi="Arial" w:cs="Arial"/>
          <w:sz w:val="18"/>
        </w:rPr>
      </w:pPr>
      <w:bookmarkStart w:id="0" w:name="_GoBack"/>
      <w:bookmarkEnd w:id="0"/>
      <w:r w:rsidRPr="00DC0D8E">
        <w:rPr>
          <w:rFonts w:ascii="Arial" w:hAnsi="Arial" w:cs="Arial"/>
          <w:sz w:val="18"/>
        </w:rPr>
        <w:t xml:space="preserve">Supplementary </w:t>
      </w:r>
      <w:r w:rsidR="00B52E58" w:rsidRPr="00DC0D8E">
        <w:rPr>
          <w:rFonts w:ascii="Arial" w:hAnsi="Arial" w:cs="Arial"/>
          <w:sz w:val="18"/>
        </w:rPr>
        <w:t>Table</w:t>
      </w:r>
      <w:r w:rsidR="00A9459A">
        <w:rPr>
          <w:rFonts w:ascii="Arial" w:hAnsi="Arial" w:cs="Arial"/>
          <w:noProof/>
          <w:sz w:val="18"/>
        </w:rPr>
        <w:t xml:space="preserve"> 1</w:t>
      </w:r>
      <w:r w:rsidR="00B52E58" w:rsidRPr="00DC0D8E">
        <w:rPr>
          <w:rFonts w:ascii="Arial" w:hAnsi="Arial" w:cs="Arial"/>
          <w:sz w:val="18"/>
        </w:rPr>
        <w:t>: Comparison of people lost to follow-up with those with 3 months outcome data</w:t>
      </w:r>
    </w:p>
    <w:tbl>
      <w:tblPr>
        <w:tblStyle w:val="PlainTable4"/>
        <w:tblW w:w="14672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536"/>
        <w:gridCol w:w="1555"/>
        <w:gridCol w:w="1511"/>
        <w:gridCol w:w="1414"/>
        <w:gridCol w:w="1414"/>
        <w:gridCol w:w="1414"/>
        <w:gridCol w:w="1414"/>
        <w:gridCol w:w="1414"/>
      </w:tblGrid>
      <w:tr w:rsidR="00D04ACE" w:rsidRPr="00DC0D8E" w14:paraId="265D9BF6" w14:textId="77777777" w:rsidTr="00D11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 w:val="restart"/>
            <w:vAlign w:val="center"/>
          </w:tcPr>
          <w:p w14:paraId="4D6824EB" w14:textId="720FA6D7" w:rsidR="00D04ACE" w:rsidRPr="00DC0D8E" w:rsidRDefault="00D04ACE" w:rsidP="00D11386">
            <w:pPr>
              <w:spacing w:line="240" w:lineRule="exact"/>
              <w:jc w:val="lef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Variable</w:t>
            </w:r>
          </w:p>
        </w:tc>
        <w:tc>
          <w:tcPr>
            <w:tcW w:w="44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5D2D74" w14:textId="77777777" w:rsidR="00D04ACE" w:rsidRPr="00DC0D8E" w:rsidRDefault="00D04ACE" w:rsidP="00D1138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Completed 3 months follow-up (n=260)</w:t>
            </w:r>
          </w:p>
        </w:tc>
        <w:tc>
          <w:tcPr>
            <w:tcW w:w="4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A58C11" w14:textId="77777777" w:rsidR="00D04ACE" w:rsidRPr="00DC0D8E" w:rsidRDefault="00D04ACE" w:rsidP="00D1138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Lost to follow-up (n=53)</w:t>
            </w:r>
          </w:p>
        </w:tc>
        <w:tc>
          <w:tcPr>
            <w:tcW w:w="1414" w:type="dxa"/>
            <w:vMerge w:val="restart"/>
            <w:vAlign w:val="center"/>
          </w:tcPr>
          <w:p w14:paraId="7DFB223E" w14:textId="77777777" w:rsidR="00D04ACE" w:rsidRPr="00DC0D8E" w:rsidRDefault="00D04ACE" w:rsidP="00D1138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P value</w:t>
            </w:r>
          </w:p>
        </w:tc>
      </w:tr>
      <w:tr w:rsidR="00D04ACE" w:rsidRPr="00DC0D8E" w14:paraId="50930BC7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Merge/>
            <w:tcBorders>
              <w:bottom w:val="single" w:sz="4" w:space="0" w:color="auto"/>
            </w:tcBorders>
          </w:tcPr>
          <w:p w14:paraId="7034F485" w14:textId="29385B34" w:rsidR="00D04ACE" w:rsidRPr="00DC0D8E" w:rsidRDefault="00D04ACE" w:rsidP="00B52E58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A958F73" w14:textId="77777777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Media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6ACEF71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(IQR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36A9287" w14:textId="77777777" w:rsidR="00D04ACE" w:rsidRPr="00DC0D8E" w:rsidRDefault="00D04ACE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(Total range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A83FBAB" w14:textId="77777777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Median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45A928F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(IQR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1B53DB5" w14:textId="77777777" w:rsidR="00D04ACE" w:rsidRPr="00DC0D8E" w:rsidRDefault="00D04ACE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(Total range)</w:t>
            </w: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610D26B6" w14:textId="77777777" w:rsidR="00D04ACE" w:rsidRPr="00DC0D8E" w:rsidRDefault="00D04ACE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</w:p>
        </w:tc>
      </w:tr>
      <w:tr w:rsidR="00B52E58" w:rsidRPr="00DC0D8E" w14:paraId="47C5B9E3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nil"/>
            </w:tcBorders>
          </w:tcPr>
          <w:p w14:paraId="3437AE35" w14:textId="77777777" w:rsidR="00B52E58" w:rsidRPr="00DC0D8E" w:rsidRDefault="00B52E58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Age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722E3B8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48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7086FA15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5-60)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0534FB95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8-96)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5CA431A8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44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211F285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4-63)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5918ECB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8-87)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5C1FB73E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724</w:t>
            </w:r>
          </w:p>
        </w:tc>
      </w:tr>
      <w:tr w:rsidR="00B52E58" w:rsidRPr="00DC0D8E" w14:paraId="28328746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</w:tcBorders>
          </w:tcPr>
          <w:p w14:paraId="077916AE" w14:textId="77777777" w:rsidR="00B52E58" w:rsidRPr="00DC0D8E" w:rsidRDefault="00B52E58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</w:p>
        </w:tc>
        <w:tc>
          <w:tcPr>
            <w:tcW w:w="1555" w:type="dxa"/>
            <w:tcBorders>
              <w:top w:val="nil"/>
            </w:tcBorders>
          </w:tcPr>
          <w:p w14:paraId="4B67C330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  <w:tcBorders>
              <w:top w:val="nil"/>
            </w:tcBorders>
          </w:tcPr>
          <w:p w14:paraId="66B7E832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3853A540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7BF74EFB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599DDF01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188111E4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nil"/>
            </w:tcBorders>
          </w:tcPr>
          <w:p w14:paraId="2A981A37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B52E58" w:rsidRPr="00DC0D8E" w14:paraId="29C1ADDE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57C535C" w14:textId="7F7C9851" w:rsidR="00B52E58" w:rsidRPr="00DC0D8E" w:rsidRDefault="00B52E58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Distance</w:t>
            </w:r>
            <w:r w:rsidR="00487735">
              <w:rPr>
                <w:rFonts w:cs="Arial"/>
                <w:szCs w:val="18"/>
              </w:rPr>
              <w:t xml:space="preserve"> to the Eye hospital</w:t>
            </w:r>
            <w:r w:rsidR="00EA4488">
              <w:rPr>
                <w:rFonts w:cs="Arial"/>
                <w:szCs w:val="18"/>
              </w:rPr>
              <w:t xml:space="preserve"> in KM</w:t>
            </w:r>
          </w:p>
        </w:tc>
        <w:tc>
          <w:tcPr>
            <w:tcW w:w="1555" w:type="dxa"/>
          </w:tcPr>
          <w:p w14:paraId="7D96BC78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79</w:t>
            </w:r>
          </w:p>
        </w:tc>
        <w:tc>
          <w:tcPr>
            <w:tcW w:w="1511" w:type="dxa"/>
          </w:tcPr>
          <w:p w14:paraId="1AC955CF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50-123)</w:t>
            </w:r>
          </w:p>
        </w:tc>
        <w:tc>
          <w:tcPr>
            <w:tcW w:w="1414" w:type="dxa"/>
          </w:tcPr>
          <w:p w14:paraId="38EDB6BF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.2-378)</w:t>
            </w:r>
          </w:p>
        </w:tc>
        <w:tc>
          <w:tcPr>
            <w:tcW w:w="1414" w:type="dxa"/>
          </w:tcPr>
          <w:p w14:paraId="1288A158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79</w:t>
            </w:r>
          </w:p>
        </w:tc>
        <w:tc>
          <w:tcPr>
            <w:tcW w:w="1414" w:type="dxa"/>
          </w:tcPr>
          <w:p w14:paraId="1EA26C49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58-140)</w:t>
            </w:r>
          </w:p>
        </w:tc>
        <w:tc>
          <w:tcPr>
            <w:tcW w:w="1414" w:type="dxa"/>
          </w:tcPr>
          <w:p w14:paraId="5820F2A7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-316)</w:t>
            </w:r>
          </w:p>
        </w:tc>
        <w:tc>
          <w:tcPr>
            <w:tcW w:w="1414" w:type="dxa"/>
          </w:tcPr>
          <w:p w14:paraId="0309CB1C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335</w:t>
            </w:r>
          </w:p>
        </w:tc>
      </w:tr>
      <w:tr w:rsidR="00B52E58" w:rsidRPr="00DC0D8E" w14:paraId="4F7DA757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637D613" w14:textId="77777777" w:rsidR="00B52E58" w:rsidRPr="00DC0D8E" w:rsidRDefault="00B52E58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</w:p>
        </w:tc>
        <w:tc>
          <w:tcPr>
            <w:tcW w:w="1555" w:type="dxa"/>
          </w:tcPr>
          <w:p w14:paraId="271C58C4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05862415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622FB0C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7059E6E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D9B95BC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4CC3AD7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9FA3986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B52E58" w:rsidRPr="00DC0D8E" w14:paraId="03D1C0BD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2899065" w14:textId="77777777" w:rsidR="00B52E58" w:rsidRPr="00DC0D8E" w:rsidRDefault="00B52E58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Household population</w:t>
            </w:r>
          </w:p>
        </w:tc>
        <w:tc>
          <w:tcPr>
            <w:tcW w:w="1555" w:type="dxa"/>
          </w:tcPr>
          <w:p w14:paraId="127539BA" w14:textId="77777777" w:rsidR="00B52E58" w:rsidRPr="00DC0D8E" w:rsidRDefault="00773535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7</w:t>
            </w:r>
          </w:p>
        </w:tc>
        <w:tc>
          <w:tcPr>
            <w:tcW w:w="1511" w:type="dxa"/>
          </w:tcPr>
          <w:p w14:paraId="36344F8A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</w:t>
            </w:r>
            <w:r w:rsidR="00773535" w:rsidRPr="00DC0D8E">
              <w:rPr>
                <w:rFonts w:cs="Arial"/>
                <w:szCs w:val="18"/>
              </w:rPr>
              <w:t>4</w:t>
            </w:r>
            <w:r w:rsidRPr="00DC0D8E">
              <w:rPr>
                <w:rFonts w:cs="Arial"/>
                <w:szCs w:val="18"/>
              </w:rPr>
              <w:t>-</w:t>
            </w:r>
            <w:r w:rsidR="00773535" w:rsidRPr="00DC0D8E">
              <w:rPr>
                <w:rFonts w:cs="Arial"/>
                <w:szCs w:val="18"/>
              </w:rPr>
              <w:t>8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0FDC391A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-</w:t>
            </w:r>
            <w:r w:rsidR="00773535" w:rsidRPr="00DC0D8E">
              <w:rPr>
                <w:rFonts w:cs="Arial"/>
                <w:szCs w:val="18"/>
              </w:rPr>
              <w:t>28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0E87575E" w14:textId="77777777" w:rsidR="00B52E58" w:rsidRPr="00DC0D8E" w:rsidRDefault="00773535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5</w:t>
            </w:r>
          </w:p>
        </w:tc>
        <w:tc>
          <w:tcPr>
            <w:tcW w:w="1414" w:type="dxa"/>
          </w:tcPr>
          <w:p w14:paraId="792F581C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</w:t>
            </w:r>
            <w:r w:rsidR="00773535" w:rsidRPr="00DC0D8E">
              <w:rPr>
                <w:rFonts w:cs="Arial"/>
                <w:szCs w:val="18"/>
              </w:rPr>
              <w:t>3</w:t>
            </w:r>
            <w:r w:rsidRPr="00DC0D8E">
              <w:rPr>
                <w:rFonts w:cs="Arial"/>
                <w:szCs w:val="18"/>
              </w:rPr>
              <w:t>-8)</w:t>
            </w:r>
          </w:p>
        </w:tc>
        <w:tc>
          <w:tcPr>
            <w:tcW w:w="1414" w:type="dxa"/>
          </w:tcPr>
          <w:p w14:paraId="28541565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-</w:t>
            </w:r>
            <w:r w:rsidR="00773535" w:rsidRPr="00DC0D8E">
              <w:rPr>
                <w:rFonts w:cs="Arial"/>
                <w:szCs w:val="18"/>
              </w:rPr>
              <w:t>16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3CC59AD5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</w:t>
            </w:r>
            <w:r w:rsidR="00773535" w:rsidRPr="00DC0D8E">
              <w:rPr>
                <w:rFonts w:cs="Arial"/>
                <w:szCs w:val="18"/>
              </w:rPr>
              <w:t>193</w:t>
            </w:r>
          </w:p>
        </w:tc>
      </w:tr>
      <w:tr w:rsidR="00B52E58" w:rsidRPr="00DC0D8E" w14:paraId="1BC07B66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0DBC098" w14:textId="77777777" w:rsidR="00B52E58" w:rsidRPr="00DC0D8E" w:rsidRDefault="00B52E58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</w:p>
        </w:tc>
        <w:tc>
          <w:tcPr>
            <w:tcW w:w="1555" w:type="dxa"/>
          </w:tcPr>
          <w:p w14:paraId="297847F5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066D5973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C0D4348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3DAE4F8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F8EC054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275463C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8143EF7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B52E58" w:rsidRPr="00DC0D8E" w14:paraId="77FBA224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24AC096" w14:textId="77777777" w:rsidR="00B52E58" w:rsidRPr="00DC0D8E" w:rsidRDefault="00B52E58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Distance to nearest Health Centre in KM</w:t>
            </w:r>
          </w:p>
        </w:tc>
        <w:tc>
          <w:tcPr>
            <w:tcW w:w="1555" w:type="dxa"/>
          </w:tcPr>
          <w:p w14:paraId="48CB0DBD" w14:textId="77777777" w:rsidR="00B52E58" w:rsidRPr="00DC0D8E" w:rsidRDefault="00773535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</w:t>
            </w:r>
          </w:p>
        </w:tc>
        <w:tc>
          <w:tcPr>
            <w:tcW w:w="1511" w:type="dxa"/>
          </w:tcPr>
          <w:p w14:paraId="30DADDEF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-</w:t>
            </w:r>
            <w:r w:rsidR="00773535" w:rsidRPr="00DC0D8E">
              <w:rPr>
                <w:rFonts w:cs="Arial"/>
                <w:szCs w:val="18"/>
              </w:rPr>
              <w:t>4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5780DE3C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-</w:t>
            </w:r>
            <w:r w:rsidR="00773535" w:rsidRPr="00DC0D8E">
              <w:rPr>
                <w:rFonts w:cs="Arial"/>
                <w:szCs w:val="18"/>
              </w:rPr>
              <w:t>45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05DA776C" w14:textId="77777777" w:rsidR="00B52E58" w:rsidRPr="00DC0D8E" w:rsidRDefault="00B52E58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</w:t>
            </w:r>
          </w:p>
        </w:tc>
        <w:tc>
          <w:tcPr>
            <w:tcW w:w="1414" w:type="dxa"/>
          </w:tcPr>
          <w:p w14:paraId="2924129F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-4)</w:t>
            </w:r>
          </w:p>
        </w:tc>
        <w:tc>
          <w:tcPr>
            <w:tcW w:w="1414" w:type="dxa"/>
          </w:tcPr>
          <w:p w14:paraId="67EB33ED" w14:textId="77777777" w:rsidR="00B52E58" w:rsidRPr="00DC0D8E" w:rsidRDefault="00B52E58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-</w:t>
            </w:r>
            <w:r w:rsidR="00773535" w:rsidRPr="00DC0D8E">
              <w:rPr>
                <w:rFonts w:cs="Arial"/>
                <w:szCs w:val="18"/>
              </w:rPr>
              <w:t>3</w:t>
            </w:r>
            <w:r w:rsidRPr="00DC0D8E">
              <w:rPr>
                <w:rFonts w:cs="Arial"/>
                <w:szCs w:val="18"/>
              </w:rPr>
              <w:t>5)</w:t>
            </w:r>
          </w:p>
        </w:tc>
        <w:tc>
          <w:tcPr>
            <w:tcW w:w="1414" w:type="dxa"/>
          </w:tcPr>
          <w:p w14:paraId="453406F4" w14:textId="77777777" w:rsidR="00B52E58" w:rsidRPr="00DC0D8E" w:rsidRDefault="00B52E58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</w:t>
            </w:r>
            <w:r w:rsidR="00773535" w:rsidRPr="00DC0D8E">
              <w:rPr>
                <w:rFonts w:cs="Arial"/>
                <w:szCs w:val="18"/>
              </w:rPr>
              <w:t>909</w:t>
            </w:r>
          </w:p>
        </w:tc>
      </w:tr>
      <w:tr w:rsidR="002F5976" w:rsidRPr="00DC0D8E" w14:paraId="6C18968F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B628A29" w14:textId="77777777" w:rsidR="002F5976" w:rsidRPr="00DC0D8E" w:rsidRDefault="002F5976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</w:p>
        </w:tc>
        <w:tc>
          <w:tcPr>
            <w:tcW w:w="1555" w:type="dxa"/>
          </w:tcPr>
          <w:p w14:paraId="5E5B04EF" w14:textId="77777777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64D92DF2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AC4970B" w14:textId="77777777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2E3840B" w14:textId="77777777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D4D8E5C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35B3CA2" w14:textId="77777777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E31EB31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2F5976" w:rsidRPr="00DC0D8E" w14:paraId="476DE1FB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9EC4A51" w14:textId="5916DC1B" w:rsidR="002F5976" w:rsidRPr="00DC0D8E" w:rsidRDefault="002F5976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Presenting vision (Log MAR)</w:t>
            </w:r>
          </w:p>
        </w:tc>
        <w:tc>
          <w:tcPr>
            <w:tcW w:w="1555" w:type="dxa"/>
          </w:tcPr>
          <w:p w14:paraId="18EBD48E" w14:textId="5CEEA7B3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.3</w:t>
            </w:r>
          </w:p>
        </w:tc>
        <w:tc>
          <w:tcPr>
            <w:tcW w:w="1511" w:type="dxa"/>
          </w:tcPr>
          <w:p w14:paraId="2A45F7DF" w14:textId="38807156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.3-2.5)</w:t>
            </w:r>
          </w:p>
        </w:tc>
        <w:tc>
          <w:tcPr>
            <w:tcW w:w="1414" w:type="dxa"/>
          </w:tcPr>
          <w:p w14:paraId="5942E6E6" w14:textId="54D262DD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-4)</w:t>
            </w:r>
          </w:p>
        </w:tc>
        <w:tc>
          <w:tcPr>
            <w:tcW w:w="1414" w:type="dxa"/>
          </w:tcPr>
          <w:p w14:paraId="76A0EAEE" w14:textId="21B50198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.5</w:t>
            </w:r>
          </w:p>
        </w:tc>
        <w:tc>
          <w:tcPr>
            <w:tcW w:w="1414" w:type="dxa"/>
          </w:tcPr>
          <w:p w14:paraId="1661A373" w14:textId="4F33CEF4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.3-2.5)</w:t>
            </w:r>
          </w:p>
        </w:tc>
        <w:tc>
          <w:tcPr>
            <w:tcW w:w="1414" w:type="dxa"/>
          </w:tcPr>
          <w:p w14:paraId="3AC83756" w14:textId="02F334CF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-4)</w:t>
            </w:r>
          </w:p>
        </w:tc>
        <w:tc>
          <w:tcPr>
            <w:tcW w:w="1414" w:type="dxa"/>
          </w:tcPr>
          <w:p w14:paraId="2DFFBFCD" w14:textId="5B247AE9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273</w:t>
            </w:r>
          </w:p>
        </w:tc>
      </w:tr>
      <w:tr w:rsidR="002F5976" w:rsidRPr="00DC0D8E" w14:paraId="43E62938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D7C279B" w14:textId="77777777" w:rsidR="002F5976" w:rsidRPr="00DC0D8E" w:rsidRDefault="002F5976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</w:p>
        </w:tc>
        <w:tc>
          <w:tcPr>
            <w:tcW w:w="1555" w:type="dxa"/>
          </w:tcPr>
          <w:p w14:paraId="5F084B22" w14:textId="77777777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5C3751C8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1495E37" w14:textId="77777777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6B047CA" w14:textId="77777777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3BEC1C3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81C2437" w14:textId="77777777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AA62BAC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2F5976" w:rsidRPr="00DC0D8E" w14:paraId="16D55464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0E94A20" w14:textId="584E1208" w:rsidR="002F5976" w:rsidRPr="00DC0D8E" w:rsidRDefault="002F5976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Infiltrate size (mm)*</w:t>
            </w:r>
          </w:p>
        </w:tc>
        <w:tc>
          <w:tcPr>
            <w:tcW w:w="1555" w:type="dxa"/>
          </w:tcPr>
          <w:p w14:paraId="60CD6AFD" w14:textId="54B91F07" w:rsidR="002F5976" w:rsidRPr="00DC0D8E" w:rsidRDefault="00BD656A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5.19</w:t>
            </w:r>
          </w:p>
        </w:tc>
        <w:tc>
          <w:tcPr>
            <w:tcW w:w="1511" w:type="dxa"/>
          </w:tcPr>
          <w:p w14:paraId="438E630C" w14:textId="538175F2" w:rsidR="002F5976" w:rsidRPr="00DC0D8E" w:rsidRDefault="00BD656A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.28-7.59)</w:t>
            </w:r>
          </w:p>
        </w:tc>
        <w:tc>
          <w:tcPr>
            <w:tcW w:w="1414" w:type="dxa"/>
          </w:tcPr>
          <w:p w14:paraId="487A95DB" w14:textId="119FEC9D" w:rsidR="002F5976" w:rsidRPr="00DC0D8E" w:rsidRDefault="00BD656A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.53-13)</w:t>
            </w:r>
          </w:p>
        </w:tc>
        <w:tc>
          <w:tcPr>
            <w:tcW w:w="1414" w:type="dxa"/>
          </w:tcPr>
          <w:p w14:paraId="21D3CBE0" w14:textId="64A4DDB5" w:rsidR="002F5976" w:rsidRPr="00DC0D8E" w:rsidRDefault="00BD656A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5.59</w:t>
            </w:r>
          </w:p>
        </w:tc>
        <w:tc>
          <w:tcPr>
            <w:tcW w:w="1414" w:type="dxa"/>
          </w:tcPr>
          <w:p w14:paraId="554117A1" w14:textId="49CCCFC0" w:rsidR="002F5976" w:rsidRPr="00DC0D8E" w:rsidRDefault="00BD656A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.32-8)</w:t>
            </w:r>
          </w:p>
        </w:tc>
        <w:tc>
          <w:tcPr>
            <w:tcW w:w="1414" w:type="dxa"/>
          </w:tcPr>
          <w:p w14:paraId="3D3471BA" w14:textId="67DF4364" w:rsidR="002F5976" w:rsidRPr="00DC0D8E" w:rsidRDefault="00BD656A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.95-11.96)</w:t>
            </w:r>
          </w:p>
        </w:tc>
        <w:tc>
          <w:tcPr>
            <w:tcW w:w="1414" w:type="dxa"/>
          </w:tcPr>
          <w:p w14:paraId="1FFBB82D" w14:textId="521AB756" w:rsidR="002F5976" w:rsidRPr="00DC0D8E" w:rsidRDefault="00BD656A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610</w:t>
            </w:r>
          </w:p>
        </w:tc>
      </w:tr>
      <w:tr w:rsidR="002F5976" w:rsidRPr="00DC0D8E" w14:paraId="15705E4B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25CC796" w14:textId="77777777" w:rsidR="002F5976" w:rsidRPr="00DC0D8E" w:rsidRDefault="002F5976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</w:p>
        </w:tc>
        <w:tc>
          <w:tcPr>
            <w:tcW w:w="1555" w:type="dxa"/>
          </w:tcPr>
          <w:p w14:paraId="6C61B43C" w14:textId="77777777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7B4C4D9E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94A8EED" w14:textId="77777777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C59DC8E" w14:textId="77777777" w:rsidR="002F5976" w:rsidRPr="00DC0D8E" w:rsidRDefault="002F5976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E6F3836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BCC3693" w14:textId="77777777" w:rsidR="002F5976" w:rsidRPr="00DC0D8E" w:rsidRDefault="002F5976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4567FC4" w14:textId="77777777" w:rsidR="002F5976" w:rsidRPr="00DC0D8E" w:rsidRDefault="002F5976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BD656A" w:rsidRPr="00DC0D8E" w14:paraId="08B47E2D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E65EC46" w14:textId="18A3DDDD" w:rsidR="00BD656A" w:rsidRPr="00DC0D8E" w:rsidRDefault="00BD656A" w:rsidP="00B52E58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Epithelial defect size (mm)*</w:t>
            </w:r>
          </w:p>
        </w:tc>
        <w:tc>
          <w:tcPr>
            <w:tcW w:w="1555" w:type="dxa"/>
          </w:tcPr>
          <w:p w14:paraId="1725FF14" w14:textId="34FEE668" w:rsidR="00BD656A" w:rsidRPr="00DC0D8E" w:rsidRDefault="00BD656A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.87</w:t>
            </w:r>
          </w:p>
        </w:tc>
        <w:tc>
          <w:tcPr>
            <w:tcW w:w="1511" w:type="dxa"/>
          </w:tcPr>
          <w:p w14:paraId="27B76298" w14:textId="2AB9B164" w:rsidR="00BD656A" w:rsidRPr="00DC0D8E" w:rsidRDefault="00BD656A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.45-6.48)</w:t>
            </w:r>
          </w:p>
        </w:tc>
        <w:tc>
          <w:tcPr>
            <w:tcW w:w="1414" w:type="dxa"/>
          </w:tcPr>
          <w:p w14:paraId="414E2584" w14:textId="3E34D0F6" w:rsidR="00BD656A" w:rsidRPr="00DC0D8E" w:rsidRDefault="00BD656A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-13.78)</w:t>
            </w:r>
          </w:p>
        </w:tc>
        <w:tc>
          <w:tcPr>
            <w:tcW w:w="1414" w:type="dxa"/>
          </w:tcPr>
          <w:p w14:paraId="6E02154D" w14:textId="7A396C0E" w:rsidR="00BD656A" w:rsidRPr="00DC0D8E" w:rsidRDefault="00BD656A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4.20</w:t>
            </w:r>
          </w:p>
        </w:tc>
        <w:tc>
          <w:tcPr>
            <w:tcW w:w="1414" w:type="dxa"/>
          </w:tcPr>
          <w:p w14:paraId="60F8131F" w14:textId="773B2D07" w:rsidR="00BD656A" w:rsidRPr="00DC0D8E" w:rsidRDefault="00BD656A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.13-7.40)</w:t>
            </w:r>
          </w:p>
        </w:tc>
        <w:tc>
          <w:tcPr>
            <w:tcW w:w="1414" w:type="dxa"/>
          </w:tcPr>
          <w:p w14:paraId="280278AF" w14:textId="04458EBC" w:rsidR="00BD656A" w:rsidRPr="00DC0D8E" w:rsidRDefault="00BD656A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0-10.06)</w:t>
            </w:r>
          </w:p>
        </w:tc>
        <w:tc>
          <w:tcPr>
            <w:tcW w:w="1414" w:type="dxa"/>
          </w:tcPr>
          <w:p w14:paraId="01DCA50C" w14:textId="235E8540" w:rsidR="00BD656A" w:rsidRPr="00DC0D8E" w:rsidRDefault="00BD656A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933</w:t>
            </w:r>
          </w:p>
        </w:tc>
      </w:tr>
      <w:tr w:rsidR="002903C2" w:rsidRPr="00DC0D8E" w14:paraId="706597C0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</w:tcPr>
          <w:p w14:paraId="47F181D6" w14:textId="77777777" w:rsidR="002903C2" w:rsidRPr="00DC0D8E" w:rsidRDefault="002903C2" w:rsidP="00B52E58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70ED313" w14:textId="77777777" w:rsidR="002903C2" w:rsidRPr="00DC0D8E" w:rsidRDefault="002903C2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2EC43BB2" w14:textId="77777777" w:rsidR="002903C2" w:rsidRPr="00DC0D8E" w:rsidRDefault="002903C2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932F38E" w14:textId="77777777" w:rsidR="002903C2" w:rsidRPr="00DC0D8E" w:rsidRDefault="002903C2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2B66AE5" w14:textId="77777777" w:rsidR="002903C2" w:rsidRPr="00DC0D8E" w:rsidRDefault="002903C2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B2FCB00" w14:textId="77777777" w:rsidR="002903C2" w:rsidRPr="00DC0D8E" w:rsidRDefault="002903C2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38BA9EC" w14:textId="77777777" w:rsidR="002903C2" w:rsidRPr="00DC0D8E" w:rsidRDefault="002903C2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002A44B" w14:textId="77777777" w:rsidR="002903C2" w:rsidRPr="00DC0D8E" w:rsidRDefault="002903C2" w:rsidP="00B52E58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5CA46161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3D655E0" w14:textId="77777777" w:rsidR="00D04ACE" w:rsidRPr="00DC0D8E" w:rsidRDefault="00D04ACE" w:rsidP="00D04ACE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Variabl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0A95488" w14:textId="3CE18D48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Count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B1CBD4C" w14:textId="79711CB6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(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896E8EB" w14:textId="03677133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072772F" w14:textId="5081A4E5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Count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2530A8F" w14:textId="189FD42A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  <w:r w:rsidRPr="00DC0D8E">
              <w:rPr>
                <w:rFonts w:cs="Arial"/>
                <w:b/>
                <w:szCs w:val="18"/>
              </w:rPr>
              <w:t>(%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6C8EA8A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4DA7AC3" w14:textId="5C794A5A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18"/>
                <w:vertAlign w:val="superscript"/>
              </w:rPr>
            </w:pPr>
            <w:r w:rsidRPr="00DC0D8E">
              <w:rPr>
                <w:rFonts w:cs="Arial"/>
                <w:b/>
                <w:szCs w:val="18"/>
              </w:rPr>
              <w:t>P value</w:t>
            </w:r>
          </w:p>
        </w:tc>
      </w:tr>
      <w:tr w:rsidR="00D04ACE" w:rsidRPr="00DC0D8E" w14:paraId="09F0D506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</w:tcPr>
          <w:p w14:paraId="2938BE93" w14:textId="77777777" w:rsidR="00D04ACE" w:rsidRPr="00DC0D8E" w:rsidRDefault="00D04ACE" w:rsidP="00D04ACE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Gender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0F3DC4E" w14:textId="469B031C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6575A14" w14:textId="43D31752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0277E86" w14:textId="199F6308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62D7DB6" w14:textId="12A6DB96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A3C7298" w14:textId="510299A6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C04F5A7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550DB11" w14:textId="3D709AFA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375E0BD8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7290358" w14:textId="2541671A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Female</w:t>
            </w:r>
          </w:p>
        </w:tc>
        <w:tc>
          <w:tcPr>
            <w:tcW w:w="1555" w:type="dxa"/>
          </w:tcPr>
          <w:p w14:paraId="7B7241B3" w14:textId="23F64343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19</w:t>
            </w:r>
          </w:p>
        </w:tc>
        <w:tc>
          <w:tcPr>
            <w:tcW w:w="1511" w:type="dxa"/>
          </w:tcPr>
          <w:p w14:paraId="694F5E3F" w14:textId="397F1E08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46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24DF7838" w14:textId="47D9749F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C13D450" w14:textId="7C5BDEB6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20</w:t>
            </w:r>
          </w:p>
        </w:tc>
        <w:tc>
          <w:tcPr>
            <w:tcW w:w="1414" w:type="dxa"/>
          </w:tcPr>
          <w:p w14:paraId="0FC4BDFC" w14:textId="3AD4570A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63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09B91383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C2E4D74" w14:textId="76ECED29" w:rsidR="00D04ACE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283</w:t>
            </w:r>
          </w:p>
        </w:tc>
      </w:tr>
      <w:tr w:rsidR="00D04ACE" w:rsidRPr="00DC0D8E" w14:paraId="263EBA3C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DF939DB" w14:textId="591D2231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Male</w:t>
            </w:r>
          </w:p>
        </w:tc>
        <w:tc>
          <w:tcPr>
            <w:tcW w:w="1555" w:type="dxa"/>
          </w:tcPr>
          <w:p w14:paraId="4D2D5EF9" w14:textId="468016BB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41</w:t>
            </w:r>
          </w:p>
        </w:tc>
        <w:tc>
          <w:tcPr>
            <w:tcW w:w="1511" w:type="dxa"/>
          </w:tcPr>
          <w:p w14:paraId="60A15D2F" w14:textId="756539E8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54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2980AF0A" w14:textId="20823863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8C7D9BD" w14:textId="3863C054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3</w:t>
            </w:r>
          </w:p>
        </w:tc>
        <w:tc>
          <w:tcPr>
            <w:tcW w:w="1414" w:type="dxa"/>
          </w:tcPr>
          <w:p w14:paraId="35F90FF6" w14:textId="7F520B08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7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2EE62437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E080F45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C0CE4" w:rsidRPr="00DC0D8E" w14:paraId="63E3F79A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7A5BFA4" w14:textId="77777777" w:rsidR="00DC0CE4" w:rsidRPr="00DC0D8E" w:rsidRDefault="00DC0CE4" w:rsidP="00D04ACE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</w:tcPr>
          <w:p w14:paraId="2CB5F13D" w14:textId="77777777" w:rsidR="00DC0CE4" w:rsidRPr="00DC0D8E" w:rsidDel="00D04ACE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5AF471F9" w14:textId="77777777" w:rsidR="00DC0CE4" w:rsidRPr="00DC0D8E" w:rsidDel="00F67A04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EC53BDD" w14:textId="77777777" w:rsidR="00DC0CE4" w:rsidRPr="00DC0D8E" w:rsidDel="00F67A04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F968865" w14:textId="77777777" w:rsidR="00DC0CE4" w:rsidRPr="00DC0D8E" w:rsidDel="00F67A04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CFB4EF3" w14:textId="77777777" w:rsidR="00DC0CE4" w:rsidRPr="00DC0D8E" w:rsidDel="00D04ACE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010AC54" w14:textId="77777777" w:rsidR="00DC0CE4" w:rsidRPr="00DC0D8E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AAFC34C" w14:textId="77777777" w:rsidR="00DC0CE4" w:rsidRPr="00DC0D8E" w:rsidRDefault="00DC0CE4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6ADA22A1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F7B666A" w14:textId="77777777" w:rsidR="00D04ACE" w:rsidRPr="00DC0D8E" w:rsidRDefault="00D04ACE" w:rsidP="00D04ACE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Occupation</w:t>
            </w:r>
          </w:p>
        </w:tc>
        <w:tc>
          <w:tcPr>
            <w:tcW w:w="1555" w:type="dxa"/>
          </w:tcPr>
          <w:p w14:paraId="4C14C973" w14:textId="7F1BE6C2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54810B8E" w14:textId="6C708F4B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5A52B10" w14:textId="7A72E9B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C71F4E7" w14:textId="257D0B64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ACD37EF" w14:textId="67E864E0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DE78285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5871915" w14:textId="2426BB3F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0E44F5CA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D6F58D3" w14:textId="07797CA4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Farmer</w:t>
            </w:r>
          </w:p>
        </w:tc>
        <w:tc>
          <w:tcPr>
            <w:tcW w:w="1555" w:type="dxa"/>
          </w:tcPr>
          <w:p w14:paraId="43AF6481" w14:textId="7CEA2844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84</w:t>
            </w:r>
          </w:p>
        </w:tc>
        <w:tc>
          <w:tcPr>
            <w:tcW w:w="1511" w:type="dxa"/>
          </w:tcPr>
          <w:p w14:paraId="3AAF7823" w14:textId="3E17A460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71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78A0B74B" w14:textId="42E9AA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8A4BD9E" w14:textId="193D6934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6</w:t>
            </w:r>
          </w:p>
        </w:tc>
        <w:tc>
          <w:tcPr>
            <w:tcW w:w="1414" w:type="dxa"/>
          </w:tcPr>
          <w:p w14:paraId="730B3C86" w14:textId="043F9BAA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68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111DD0A0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FD94BFD" w14:textId="1918225C" w:rsidR="00D04ACE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680</w:t>
            </w:r>
          </w:p>
        </w:tc>
      </w:tr>
      <w:tr w:rsidR="00D04ACE" w:rsidRPr="00DC0D8E" w14:paraId="52297E2E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69607CD" w14:textId="5AAF50A8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Non-farmer</w:t>
            </w:r>
          </w:p>
        </w:tc>
        <w:tc>
          <w:tcPr>
            <w:tcW w:w="1555" w:type="dxa"/>
          </w:tcPr>
          <w:p w14:paraId="44B5E68A" w14:textId="1B1D5BFA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76</w:t>
            </w:r>
          </w:p>
        </w:tc>
        <w:tc>
          <w:tcPr>
            <w:tcW w:w="1511" w:type="dxa"/>
          </w:tcPr>
          <w:p w14:paraId="115A1646" w14:textId="01E992BF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9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4815429D" w14:textId="7FA25456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2A949F0" w14:textId="6BCB9AFE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7</w:t>
            </w:r>
          </w:p>
        </w:tc>
        <w:tc>
          <w:tcPr>
            <w:tcW w:w="1414" w:type="dxa"/>
          </w:tcPr>
          <w:p w14:paraId="63867246" w14:textId="489A5666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2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37DACB76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FBC3426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C0CE4" w:rsidRPr="00DC0D8E" w14:paraId="67E80850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AA1C34B" w14:textId="77777777" w:rsidR="00DC0CE4" w:rsidRPr="00DC0D8E" w:rsidRDefault="00DC0CE4" w:rsidP="00D04ACE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</w:tcPr>
          <w:p w14:paraId="5ACDF3B4" w14:textId="77777777" w:rsidR="00DC0CE4" w:rsidRPr="00DC0D8E" w:rsidDel="00D04ACE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2A0B29F7" w14:textId="77777777" w:rsidR="00DC0CE4" w:rsidRPr="00DC0D8E" w:rsidDel="00F67A04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955BFF3" w14:textId="77777777" w:rsidR="00DC0CE4" w:rsidRPr="00DC0D8E" w:rsidDel="00F67A04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9B1913D" w14:textId="77777777" w:rsidR="00DC0CE4" w:rsidRPr="00DC0D8E" w:rsidDel="00F67A04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C1DA155" w14:textId="77777777" w:rsidR="00DC0CE4" w:rsidRPr="00DC0D8E" w:rsidDel="00D04ACE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7C3215B" w14:textId="77777777" w:rsidR="00DC0CE4" w:rsidRPr="00DC0D8E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3E3740E" w14:textId="77777777" w:rsidR="00DC0CE4" w:rsidRPr="00DC0D8E" w:rsidRDefault="00DC0CE4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5A33ABA4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CDA8587" w14:textId="77777777" w:rsidR="00D04ACE" w:rsidRPr="00DC0D8E" w:rsidRDefault="00D04ACE" w:rsidP="00D04ACE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Marital status</w:t>
            </w:r>
          </w:p>
        </w:tc>
        <w:tc>
          <w:tcPr>
            <w:tcW w:w="1555" w:type="dxa"/>
          </w:tcPr>
          <w:p w14:paraId="06414538" w14:textId="1494495E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1109192A" w14:textId="17CF4CAE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5170CFE" w14:textId="3AC69F74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05A309D" w14:textId="70DFFFBA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F079D53" w14:textId="179D7088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22B4C07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210665C" w14:textId="3993F471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55FFFDDB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B4CA9B8" w14:textId="7C15604C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 xml:space="preserve">Not </w:t>
            </w:r>
            <w:proofErr w:type="spellStart"/>
            <w:r w:rsidRPr="00DC0D8E">
              <w:rPr>
                <w:rFonts w:cs="Arial"/>
                <w:szCs w:val="18"/>
              </w:rPr>
              <w:t>married</w:t>
            </w:r>
            <w:r w:rsidR="002C318B" w:rsidRPr="00DC0D8E">
              <w:rPr>
                <w:rFonts w:cs="Arial"/>
                <w:szCs w:val="18"/>
              </w:rPr>
              <w:t>Ɨ</w:t>
            </w:r>
            <w:proofErr w:type="spellEnd"/>
          </w:p>
        </w:tc>
        <w:tc>
          <w:tcPr>
            <w:tcW w:w="1555" w:type="dxa"/>
          </w:tcPr>
          <w:p w14:paraId="1717A3FB" w14:textId="5B1C4E3A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74</w:t>
            </w:r>
          </w:p>
        </w:tc>
        <w:tc>
          <w:tcPr>
            <w:tcW w:w="1511" w:type="dxa"/>
          </w:tcPr>
          <w:p w14:paraId="00FA8724" w14:textId="67F1E268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9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261F10F9" w14:textId="639DEC34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0DAF056" w14:textId="3C7B7F4D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21</w:t>
            </w:r>
          </w:p>
        </w:tc>
        <w:tc>
          <w:tcPr>
            <w:tcW w:w="1414" w:type="dxa"/>
          </w:tcPr>
          <w:p w14:paraId="3A42C3FC" w14:textId="27E909FC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9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2E65673D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336524D" w14:textId="1A2DBE68" w:rsidR="00D04ACE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107</w:t>
            </w:r>
          </w:p>
        </w:tc>
      </w:tr>
      <w:tr w:rsidR="00D04ACE" w:rsidRPr="00DC0D8E" w14:paraId="56E7281C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8BAA901" w14:textId="5FDE5D74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Married</w:t>
            </w:r>
          </w:p>
        </w:tc>
        <w:tc>
          <w:tcPr>
            <w:tcW w:w="1555" w:type="dxa"/>
          </w:tcPr>
          <w:p w14:paraId="0BF2722B" w14:textId="0499AB23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86</w:t>
            </w:r>
          </w:p>
        </w:tc>
        <w:tc>
          <w:tcPr>
            <w:tcW w:w="1511" w:type="dxa"/>
          </w:tcPr>
          <w:p w14:paraId="6F129730" w14:textId="7887D31B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71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373EF5CA" w14:textId="03762BC5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56808D9" w14:textId="0A4BC686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2</w:t>
            </w:r>
          </w:p>
        </w:tc>
        <w:tc>
          <w:tcPr>
            <w:tcW w:w="1414" w:type="dxa"/>
          </w:tcPr>
          <w:p w14:paraId="032824BC" w14:textId="400A8CC0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61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3615E0BE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05BA575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C0CE4" w:rsidRPr="00DC0D8E" w14:paraId="10766BBC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332048A" w14:textId="77777777" w:rsidR="00DC0CE4" w:rsidRPr="00DC0D8E" w:rsidRDefault="00DC0CE4" w:rsidP="00D04ACE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</w:tcPr>
          <w:p w14:paraId="40E50AE2" w14:textId="77777777" w:rsidR="00DC0CE4" w:rsidRPr="00DC0D8E" w:rsidDel="00D04ACE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2DDF5765" w14:textId="77777777" w:rsidR="00DC0CE4" w:rsidRPr="00DC0D8E" w:rsidDel="00F67A04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C28889E" w14:textId="77777777" w:rsidR="00DC0CE4" w:rsidRPr="00DC0D8E" w:rsidDel="00F67A04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A0E07D0" w14:textId="77777777" w:rsidR="00DC0CE4" w:rsidRPr="00DC0D8E" w:rsidDel="00F67A04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74E9E7D" w14:textId="77777777" w:rsidR="00DC0CE4" w:rsidRPr="00DC0D8E" w:rsidDel="00D04ACE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E22F8C6" w14:textId="77777777" w:rsidR="00DC0CE4" w:rsidRPr="00DC0D8E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EAEBC30" w14:textId="77777777" w:rsidR="00DC0CE4" w:rsidRPr="00DC0D8E" w:rsidRDefault="00DC0CE4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1EB01992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CFA9342" w14:textId="77777777" w:rsidR="00D04ACE" w:rsidRPr="00DC0D8E" w:rsidRDefault="00D04ACE" w:rsidP="00D04ACE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Education status</w:t>
            </w:r>
          </w:p>
        </w:tc>
        <w:tc>
          <w:tcPr>
            <w:tcW w:w="1555" w:type="dxa"/>
          </w:tcPr>
          <w:p w14:paraId="33F05871" w14:textId="3230C2EB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267DBE7E" w14:textId="13B277F5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101C0A3" w14:textId="40B0A98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B481763" w14:textId="54646A5F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7B61991" w14:textId="5DED530A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FFF9908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B9E9B14" w14:textId="76D189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65C9FDA1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4D1BE91" w14:textId="772056B7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None</w:t>
            </w:r>
          </w:p>
        </w:tc>
        <w:tc>
          <w:tcPr>
            <w:tcW w:w="1555" w:type="dxa"/>
          </w:tcPr>
          <w:p w14:paraId="5D88BA48" w14:textId="5F93993B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69</w:t>
            </w:r>
          </w:p>
        </w:tc>
        <w:tc>
          <w:tcPr>
            <w:tcW w:w="1511" w:type="dxa"/>
          </w:tcPr>
          <w:p w14:paraId="615F54CA" w14:textId="3C6A6824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6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2144B428" w14:textId="592A02A5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3C03626" w14:textId="3BB45E6A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5</w:t>
            </w:r>
          </w:p>
        </w:tc>
        <w:tc>
          <w:tcPr>
            <w:tcW w:w="1414" w:type="dxa"/>
          </w:tcPr>
          <w:p w14:paraId="5FEA44EA" w14:textId="357C8D86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8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3962C18A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CA7A0A1" w14:textId="6496ED3B" w:rsidR="00D04ACE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262</w:t>
            </w:r>
          </w:p>
        </w:tc>
      </w:tr>
      <w:tr w:rsidR="00D04ACE" w:rsidRPr="00DC0D8E" w14:paraId="41C6DFB4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113EBB9" w14:textId="2EABA0CB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 xml:space="preserve">Primary </w:t>
            </w:r>
          </w:p>
        </w:tc>
        <w:tc>
          <w:tcPr>
            <w:tcW w:w="1555" w:type="dxa"/>
          </w:tcPr>
          <w:p w14:paraId="4446D0B4" w14:textId="064E0AE6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30</w:t>
            </w:r>
          </w:p>
        </w:tc>
        <w:tc>
          <w:tcPr>
            <w:tcW w:w="1511" w:type="dxa"/>
          </w:tcPr>
          <w:p w14:paraId="6BC16194" w14:textId="7B04DC63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50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74C962F3" w14:textId="7F2A9631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CE5EB9A" w14:textId="1FD0CAC4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2</w:t>
            </w:r>
          </w:p>
        </w:tc>
        <w:tc>
          <w:tcPr>
            <w:tcW w:w="1414" w:type="dxa"/>
          </w:tcPr>
          <w:p w14:paraId="4B8C5F5E" w14:textId="0AD49D19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60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63336CB1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6DDB072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3979BA44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580D183" w14:textId="09445E65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Secondary</w:t>
            </w:r>
          </w:p>
        </w:tc>
        <w:tc>
          <w:tcPr>
            <w:tcW w:w="1555" w:type="dxa"/>
          </w:tcPr>
          <w:p w14:paraId="39F24F41" w14:textId="199B8B5F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41</w:t>
            </w:r>
          </w:p>
        </w:tc>
        <w:tc>
          <w:tcPr>
            <w:tcW w:w="1511" w:type="dxa"/>
          </w:tcPr>
          <w:p w14:paraId="1FD74117" w14:textId="7F3E7354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6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1FE8C5FB" w14:textId="2EEC3A4E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FFFF19F" w14:textId="378581A7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4</w:t>
            </w:r>
          </w:p>
        </w:tc>
        <w:tc>
          <w:tcPr>
            <w:tcW w:w="1414" w:type="dxa"/>
          </w:tcPr>
          <w:p w14:paraId="58E52685" w14:textId="135C88B4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8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6A039A46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7426718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282C3795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DEBA589" w14:textId="1EE60995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 xml:space="preserve">Tertiary </w:t>
            </w:r>
          </w:p>
        </w:tc>
        <w:tc>
          <w:tcPr>
            <w:tcW w:w="1555" w:type="dxa"/>
          </w:tcPr>
          <w:p w14:paraId="243A42A7" w14:textId="1144A7F1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20</w:t>
            </w:r>
          </w:p>
        </w:tc>
        <w:tc>
          <w:tcPr>
            <w:tcW w:w="1511" w:type="dxa"/>
          </w:tcPr>
          <w:p w14:paraId="6A1BB7E3" w14:textId="5E67097D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8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446A7AA6" w14:textId="077A8971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3EFFD75" w14:textId="7978F76B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2</w:t>
            </w:r>
          </w:p>
        </w:tc>
        <w:tc>
          <w:tcPr>
            <w:tcW w:w="1414" w:type="dxa"/>
          </w:tcPr>
          <w:p w14:paraId="68DB5275" w14:textId="03F265E2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4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40F7545B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B6BF894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C0CE4" w:rsidRPr="00DC0D8E" w14:paraId="43F5E093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0B77855" w14:textId="77777777" w:rsidR="00DC0CE4" w:rsidRPr="00DC0D8E" w:rsidRDefault="00DC0CE4" w:rsidP="00D04ACE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</w:tcPr>
          <w:p w14:paraId="59903E01" w14:textId="77777777" w:rsidR="00DC0CE4" w:rsidRPr="00DC0D8E" w:rsidDel="00D04ACE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0DA78023" w14:textId="77777777" w:rsidR="00DC0CE4" w:rsidRPr="00DC0D8E" w:rsidDel="00F67A04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DEB7509" w14:textId="77777777" w:rsidR="00DC0CE4" w:rsidRPr="00DC0D8E" w:rsidDel="00F67A04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CF5CE8E" w14:textId="77777777" w:rsidR="00DC0CE4" w:rsidRPr="00DC0D8E" w:rsidDel="00F67A04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D021A30" w14:textId="77777777" w:rsidR="00DC0CE4" w:rsidRPr="00DC0D8E" w:rsidDel="00D04ACE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4B3A656" w14:textId="77777777" w:rsidR="00DC0CE4" w:rsidRPr="00DC0D8E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B0117AC" w14:textId="77777777" w:rsidR="00DC0CE4" w:rsidRPr="00DC0D8E" w:rsidRDefault="00DC0CE4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7C734949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5D25AC" w14:textId="77777777" w:rsidR="00D04ACE" w:rsidRPr="00DC0D8E" w:rsidRDefault="00D04ACE" w:rsidP="00D04ACE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lastRenderedPageBreak/>
              <w:t>Being head of household</w:t>
            </w:r>
          </w:p>
        </w:tc>
        <w:tc>
          <w:tcPr>
            <w:tcW w:w="1555" w:type="dxa"/>
          </w:tcPr>
          <w:p w14:paraId="677B0974" w14:textId="5FF519F6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76269C67" w14:textId="58F1D186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24AFF86" w14:textId="3048DF08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23984EE" w14:textId="76A1142A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3AD82B8" w14:textId="2CA61E2A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27C81AB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D875921" w14:textId="5DB78883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0C13DFCB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DCF70ED" w14:textId="5A8F0F47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Yes</w:t>
            </w:r>
          </w:p>
        </w:tc>
        <w:tc>
          <w:tcPr>
            <w:tcW w:w="1555" w:type="dxa"/>
          </w:tcPr>
          <w:p w14:paraId="4A2C143B" w14:textId="64FCE287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71</w:t>
            </w:r>
          </w:p>
        </w:tc>
        <w:tc>
          <w:tcPr>
            <w:tcW w:w="1511" w:type="dxa"/>
          </w:tcPr>
          <w:p w14:paraId="1810F713" w14:textId="548B462F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66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5DE34CFF" w14:textId="77812512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40DBC35" w14:textId="307826F7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41</w:t>
            </w:r>
          </w:p>
        </w:tc>
        <w:tc>
          <w:tcPr>
            <w:tcW w:w="1414" w:type="dxa"/>
          </w:tcPr>
          <w:p w14:paraId="4DFA3AD5" w14:textId="6C6AAACF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77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13AFE7B5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5E58B490" w14:textId="09765A10" w:rsidR="00D04ACE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100</w:t>
            </w:r>
          </w:p>
        </w:tc>
      </w:tr>
      <w:tr w:rsidR="00D04ACE" w:rsidRPr="00DC0D8E" w14:paraId="3319E723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17D1C4D" w14:textId="3D4A0769" w:rsidR="00D04ACE" w:rsidRPr="00DC0D8E" w:rsidRDefault="00D04ACE" w:rsidP="00D04ACE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No</w:t>
            </w:r>
          </w:p>
        </w:tc>
        <w:tc>
          <w:tcPr>
            <w:tcW w:w="1555" w:type="dxa"/>
          </w:tcPr>
          <w:p w14:paraId="67B3A098" w14:textId="74B7D647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89</w:t>
            </w:r>
          </w:p>
        </w:tc>
        <w:tc>
          <w:tcPr>
            <w:tcW w:w="1511" w:type="dxa"/>
          </w:tcPr>
          <w:p w14:paraId="7124D356" w14:textId="0EC828F3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34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2CCC8E91" w14:textId="682BD923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E862220" w14:textId="7612A966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2</w:t>
            </w:r>
          </w:p>
        </w:tc>
        <w:tc>
          <w:tcPr>
            <w:tcW w:w="1414" w:type="dxa"/>
          </w:tcPr>
          <w:p w14:paraId="3AD7EA1C" w14:textId="4FE89D3E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3</w:t>
            </w:r>
            <w:r w:rsidR="005D33EB" w:rsidRPr="00DC0D8E">
              <w:rPr>
                <w:rFonts w:cs="Arial"/>
                <w:szCs w:val="18"/>
              </w:rPr>
              <w:t>%</w:t>
            </w:r>
            <w:r w:rsidRPr="00DC0D8E">
              <w:rPr>
                <w:rFonts w:cs="Arial"/>
                <w:szCs w:val="18"/>
              </w:rPr>
              <w:t>)</w:t>
            </w:r>
          </w:p>
        </w:tc>
        <w:tc>
          <w:tcPr>
            <w:tcW w:w="1414" w:type="dxa"/>
          </w:tcPr>
          <w:p w14:paraId="083D0EC4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96C1978" w14:textId="77777777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C0CE4" w:rsidRPr="00DC0D8E" w14:paraId="2FAF0DF2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EC02E7C" w14:textId="77777777" w:rsidR="00DC0CE4" w:rsidRPr="00DC0D8E" w:rsidRDefault="00DC0CE4" w:rsidP="00D04ACE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</w:tcPr>
          <w:p w14:paraId="1DC409B0" w14:textId="77777777" w:rsidR="00DC0CE4" w:rsidRPr="00DC0D8E" w:rsidDel="00D04ACE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04B47916" w14:textId="77777777" w:rsidR="00DC0CE4" w:rsidRPr="00DC0D8E" w:rsidDel="00F67A04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A95F3CC" w14:textId="77777777" w:rsidR="00DC0CE4" w:rsidRPr="00DC0D8E" w:rsidDel="00F67A04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5B6926F" w14:textId="77777777" w:rsidR="00DC0CE4" w:rsidRPr="00DC0D8E" w:rsidDel="00F67A04" w:rsidRDefault="00DC0CE4" w:rsidP="00D04ACE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81C5E14" w14:textId="77777777" w:rsidR="00DC0CE4" w:rsidRPr="00DC0D8E" w:rsidDel="00D04ACE" w:rsidRDefault="00DC0CE4" w:rsidP="00D04ACE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351F01F" w14:textId="77777777" w:rsidR="00DC0CE4" w:rsidRPr="00DC0D8E" w:rsidRDefault="00DC0CE4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9759A58" w14:textId="77777777" w:rsidR="00DC0CE4" w:rsidRPr="00DC0D8E" w:rsidRDefault="00DC0CE4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D04ACE" w:rsidRPr="00DC0D8E" w14:paraId="7ED66753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3C4FBB1" w14:textId="5327BC29" w:rsidR="00D04ACE" w:rsidRPr="00DC0D8E" w:rsidRDefault="00D04ACE" w:rsidP="00D04ACE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 xml:space="preserve">Being HIV positive </w:t>
            </w:r>
            <w:r w:rsidR="002C318B" w:rsidRPr="00DC0D8E">
              <w:rPr>
                <w:rFonts w:cs="Arial"/>
                <w:szCs w:val="18"/>
              </w:rPr>
              <w:t>ǂ</w:t>
            </w:r>
          </w:p>
        </w:tc>
        <w:tc>
          <w:tcPr>
            <w:tcW w:w="1555" w:type="dxa"/>
          </w:tcPr>
          <w:p w14:paraId="36F85DD6" w14:textId="366A5F91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7134BED8" w14:textId="29E0FC05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F8A5816" w14:textId="3731041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96201F5" w14:textId="6E76A9A3" w:rsidR="00D04ACE" w:rsidRPr="00DC0D8E" w:rsidRDefault="00D04ACE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FF1F629" w14:textId="5956D6C3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07D5ACA" w14:textId="77777777" w:rsidR="00D04ACE" w:rsidRPr="00DC0D8E" w:rsidRDefault="00D04ACE" w:rsidP="00D04ACE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410AD55" w14:textId="7379DD1D" w:rsidR="00D04ACE" w:rsidRPr="00DC0D8E" w:rsidRDefault="00D04ACE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5D33EB" w:rsidRPr="00DC0D8E" w14:paraId="7F0E8560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246C601" w14:textId="44DC0AD6" w:rsidR="005D33EB" w:rsidRPr="00DC0D8E" w:rsidRDefault="005D33EB" w:rsidP="005D33EB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Yes</w:t>
            </w:r>
          </w:p>
        </w:tc>
        <w:tc>
          <w:tcPr>
            <w:tcW w:w="1555" w:type="dxa"/>
          </w:tcPr>
          <w:p w14:paraId="7026C8BC" w14:textId="6D78B4B2" w:rsidR="005D33EB" w:rsidRPr="00DC0D8E" w:rsidRDefault="005D33EB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27</w:t>
            </w:r>
          </w:p>
        </w:tc>
        <w:tc>
          <w:tcPr>
            <w:tcW w:w="1511" w:type="dxa"/>
          </w:tcPr>
          <w:p w14:paraId="1AEFD33B" w14:textId="4AB90687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11%)</w:t>
            </w:r>
          </w:p>
        </w:tc>
        <w:tc>
          <w:tcPr>
            <w:tcW w:w="1414" w:type="dxa"/>
          </w:tcPr>
          <w:p w14:paraId="7D873D72" w14:textId="7535F412" w:rsidR="005D33EB" w:rsidRPr="00DC0D8E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84D3566" w14:textId="1D1A2D6B" w:rsidR="005D33EB" w:rsidRPr="00DC0D8E" w:rsidRDefault="005D33EB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0</w:t>
            </w:r>
          </w:p>
        </w:tc>
        <w:tc>
          <w:tcPr>
            <w:tcW w:w="1414" w:type="dxa"/>
          </w:tcPr>
          <w:p w14:paraId="550674FA" w14:textId="104D1AE5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22%)</w:t>
            </w:r>
          </w:p>
        </w:tc>
        <w:tc>
          <w:tcPr>
            <w:tcW w:w="1414" w:type="dxa"/>
          </w:tcPr>
          <w:p w14:paraId="73C27C60" w14:textId="77777777" w:rsidR="005D33EB" w:rsidRPr="00DC0D8E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72A5BC0" w14:textId="3B0FFE27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046</w:t>
            </w:r>
          </w:p>
        </w:tc>
      </w:tr>
      <w:tr w:rsidR="005D33EB" w:rsidRPr="00DC0D8E" w14:paraId="0B1433ED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0B81FAD" w14:textId="77777777" w:rsidR="005D33EB" w:rsidRPr="00DC0D8E" w:rsidRDefault="005D33EB" w:rsidP="005D33EB">
            <w:pPr>
              <w:spacing w:line="240" w:lineRule="exact"/>
              <w:rPr>
                <w:rFonts w:cs="Arial"/>
                <w:szCs w:val="18"/>
              </w:rPr>
            </w:pPr>
          </w:p>
        </w:tc>
        <w:tc>
          <w:tcPr>
            <w:tcW w:w="1555" w:type="dxa"/>
          </w:tcPr>
          <w:p w14:paraId="72A41453" w14:textId="77777777" w:rsidR="005D33EB" w:rsidRPr="00DC0D8E" w:rsidDel="00D04ACE" w:rsidRDefault="005D33EB" w:rsidP="005D33EB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1BACA43F" w14:textId="77777777" w:rsidR="005D33EB" w:rsidRPr="00DC0D8E" w:rsidDel="00F67A04" w:rsidRDefault="005D33EB" w:rsidP="005D33E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925D489" w14:textId="77777777" w:rsidR="005D33EB" w:rsidRPr="00DC0D8E" w:rsidDel="00F67A04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B5768D5" w14:textId="77777777" w:rsidR="005D33EB" w:rsidRPr="00DC0D8E" w:rsidDel="00F67A04" w:rsidRDefault="005D33EB" w:rsidP="005D33EB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735D7DC8" w14:textId="77777777" w:rsidR="005D33EB" w:rsidRPr="00DC0D8E" w:rsidDel="00D04ACE" w:rsidRDefault="005D33EB" w:rsidP="005D33E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4AF49A8" w14:textId="77777777" w:rsidR="005D33EB" w:rsidRPr="00DC0D8E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33A9905E" w14:textId="77777777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5D33EB" w:rsidRPr="00DC0D8E" w14:paraId="718BAF15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B1FAFA7" w14:textId="77777777" w:rsidR="005D33EB" w:rsidRPr="00DC0D8E" w:rsidRDefault="005D33EB" w:rsidP="005D33EB">
            <w:pPr>
              <w:spacing w:line="240" w:lineRule="exact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Being a Diabetic patient</w:t>
            </w:r>
          </w:p>
        </w:tc>
        <w:tc>
          <w:tcPr>
            <w:tcW w:w="1555" w:type="dxa"/>
          </w:tcPr>
          <w:p w14:paraId="39A29C92" w14:textId="25249F6B" w:rsidR="005D33EB" w:rsidRPr="00DC0D8E" w:rsidRDefault="005D33EB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511" w:type="dxa"/>
          </w:tcPr>
          <w:p w14:paraId="2E5D4D1B" w14:textId="09048558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4C63C3E6" w14:textId="0D7C40A9" w:rsidR="005D33EB" w:rsidRPr="00DC0D8E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A5F2626" w14:textId="72C95601" w:rsidR="005D33EB" w:rsidRPr="00DC0D8E" w:rsidRDefault="005D33EB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F47403F" w14:textId="30F55090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0B786C75" w14:textId="77777777" w:rsidR="005D33EB" w:rsidRPr="00DC0D8E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25E5877E" w14:textId="4E2062E1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</w:tr>
      <w:tr w:rsidR="005D33EB" w:rsidRPr="00DC0D8E" w14:paraId="5F055ED4" w14:textId="77777777" w:rsidTr="00D113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61BA2DA" w14:textId="4D097C04" w:rsidR="005D33EB" w:rsidRPr="00DC0D8E" w:rsidRDefault="005D33EB" w:rsidP="005D33EB">
            <w:pPr>
              <w:spacing w:line="240" w:lineRule="exact"/>
              <w:rPr>
                <w:rFonts w:cs="Arial"/>
                <w:b w:val="0"/>
                <w:szCs w:val="18"/>
              </w:rPr>
            </w:pPr>
            <w:r w:rsidRPr="00DC0D8E">
              <w:rPr>
                <w:rFonts w:cs="Arial"/>
                <w:szCs w:val="18"/>
              </w:rPr>
              <w:t>Yes</w:t>
            </w:r>
          </w:p>
        </w:tc>
        <w:tc>
          <w:tcPr>
            <w:tcW w:w="1555" w:type="dxa"/>
          </w:tcPr>
          <w:p w14:paraId="7D437B94" w14:textId="7026BB84" w:rsidR="005D33EB" w:rsidRPr="00DC0D8E" w:rsidRDefault="005D33EB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19</w:t>
            </w:r>
          </w:p>
        </w:tc>
        <w:tc>
          <w:tcPr>
            <w:tcW w:w="1511" w:type="dxa"/>
          </w:tcPr>
          <w:p w14:paraId="20E8DCAC" w14:textId="18F49A63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8%)</w:t>
            </w:r>
          </w:p>
        </w:tc>
        <w:tc>
          <w:tcPr>
            <w:tcW w:w="1414" w:type="dxa"/>
          </w:tcPr>
          <w:p w14:paraId="2066685C" w14:textId="31E15E03" w:rsidR="005D33EB" w:rsidRPr="00DC0D8E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13BE5BE7" w14:textId="15DEA0AA" w:rsidR="005D33EB" w:rsidRPr="00DC0D8E" w:rsidRDefault="005D33EB" w:rsidP="00D11386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3</w:t>
            </w:r>
          </w:p>
        </w:tc>
        <w:tc>
          <w:tcPr>
            <w:tcW w:w="1414" w:type="dxa"/>
          </w:tcPr>
          <w:p w14:paraId="08D87587" w14:textId="18C65D6C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(7%)</w:t>
            </w:r>
          </w:p>
        </w:tc>
        <w:tc>
          <w:tcPr>
            <w:tcW w:w="1414" w:type="dxa"/>
          </w:tcPr>
          <w:p w14:paraId="73216FE4" w14:textId="77777777" w:rsidR="005D33EB" w:rsidRPr="00DC0D8E" w:rsidRDefault="005D33EB" w:rsidP="005D33E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</w:p>
        </w:tc>
        <w:tc>
          <w:tcPr>
            <w:tcW w:w="1414" w:type="dxa"/>
          </w:tcPr>
          <w:p w14:paraId="64CE7257" w14:textId="58419565" w:rsidR="005D33EB" w:rsidRPr="00DC0D8E" w:rsidRDefault="005D33EB" w:rsidP="00D11386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18"/>
              </w:rPr>
            </w:pPr>
            <w:r w:rsidRPr="00DC0D8E">
              <w:rPr>
                <w:rFonts w:cs="Arial"/>
                <w:szCs w:val="18"/>
              </w:rPr>
              <w:t>0.780</w:t>
            </w:r>
          </w:p>
        </w:tc>
      </w:tr>
    </w:tbl>
    <w:p w14:paraId="16C8AF51" w14:textId="5D01208E" w:rsidR="002F6F0C" w:rsidRPr="00DC0D8E" w:rsidRDefault="002C318B" w:rsidP="00D11386">
      <w:pPr>
        <w:spacing w:after="0" w:line="240" w:lineRule="auto"/>
        <w:rPr>
          <w:rFonts w:cs="Arial"/>
          <w:szCs w:val="18"/>
        </w:rPr>
        <w:sectPr w:rsidR="002F6F0C" w:rsidRPr="00DC0D8E" w:rsidSect="00B52E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C0D8E">
        <w:rPr>
          <w:rFonts w:cs="Arial"/>
          <w:szCs w:val="18"/>
        </w:rPr>
        <w:t xml:space="preserve">* The dimensions exceeded the normal corneal diameter due to some lesions which had eroded into the sclera. Ɨ </w:t>
      </w:r>
      <w:r w:rsidR="00D84A96" w:rsidRPr="00DC0D8E">
        <w:rPr>
          <w:rFonts w:cs="Arial"/>
          <w:szCs w:val="18"/>
        </w:rPr>
        <w:t>Not married included single, divorced and widowed.</w:t>
      </w:r>
      <w:r w:rsidR="00BA064D" w:rsidRPr="00DC0D8E">
        <w:rPr>
          <w:rFonts w:cs="Arial"/>
          <w:szCs w:val="18"/>
        </w:rPr>
        <w:t xml:space="preserve"> </w:t>
      </w:r>
      <w:r w:rsidRPr="00DC0D8E">
        <w:rPr>
          <w:rFonts w:cs="Arial"/>
          <w:szCs w:val="18"/>
        </w:rPr>
        <w:t xml:space="preserve"> ǂ</w:t>
      </w:r>
      <w:r w:rsidR="00BA064D" w:rsidRPr="00DC0D8E">
        <w:rPr>
          <w:rFonts w:cs="Arial"/>
          <w:szCs w:val="18"/>
        </w:rPr>
        <w:t xml:space="preserve"> There seemed to be a systematic difference in HIV proportions among the two groups. Reasons for this are uncertain.</w:t>
      </w:r>
    </w:p>
    <w:p w14:paraId="2BFA857A" w14:textId="25EF4D2C" w:rsidR="002F6F0C" w:rsidRPr="00DC0D8E" w:rsidRDefault="00C027F1" w:rsidP="00692AF8">
      <w:pPr>
        <w:pStyle w:val="Caption"/>
        <w:rPr>
          <w:rFonts w:ascii="Arial" w:hAnsi="Arial" w:cs="Arial"/>
          <w:sz w:val="18"/>
        </w:rPr>
      </w:pPr>
      <w:r w:rsidRPr="00DC0D8E">
        <w:rPr>
          <w:rFonts w:ascii="Arial" w:hAnsi="Arial" w:cs="Arial"/>
          <w:iCs w:val="0"/>
          <w:noProof/>
          <w:color w:val="000000"/>
          <w:sz w:val="18"/>
          <w:u w:val="single"/>
          <w:lang w:val="en-IN" w:eastAsia="en-IN"/>
        </w:rPr>
        <w:lastRenderedPageBreak/>
        <w:drawing>
          <wp:inline distT="0" distB="0" distL="0" distR="0" wp14:anchorId="234BF369" wp14:editId="33C5D1D2">
            <wp:extent cx="6279949" cy="4078412"/>
            <wp:effectExtent l="0" t="0" r="6985" b="0"/>
            <wp:docPr id="1" name="Picture 1" descr="C:\Users\lsh1511754\Downloads\dagitty-model (1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sh1511754\Downloads\dagitty-model (14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7" b="27460"/>
                    <a:stretch/>
                  </pic:blipFill>
                  <pic:spPr bwMode="auto">
                    <a:xfrm>
                      <a:off x="0" y="0"/>
                      <a:ext cx="6289782" cy="4084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0D8E">
        <w:rPr>
          <w:rFonts w:ascii="Arial" w:hAnsi="Arial" w:cs="Arial"/>
          <w:iCs w:val="0"/>
          <w:noProof/>
          <w:color w:val="000000"/>
          <w:sz w:val="18"/>
          <w:u w:val="single"/>
          <w:lang w:eastAsia="en-GB"/>
        </w:rPr>
        <w:t xml:space="preserve"> </w:t>
      </w:r>
      <w:r w:rsidR="00A9459A">
        <w:rPr>
          <w:rFonts w:ascii="Arial" w:hAnsi="Arial" w:cs="Arial"/>
          <w:iCs w:val="0"/>
          <w:noProof/>
          <w:color w:val="000000"/>
          <w:sz w:val="18"/>
          <w:lang w:eastAsia="en-GB"/>
        </w:rPr>
        <w:t xml:space="preserve">Supplimentary </w:t>
      </w:r>
      <w:r w:rsidR="00692AF8" w:rsidRPr="00DC0D8E">
        <w:rPr>
          <w:rFonts w:ascii="Arial" w:hAnsi="Arial" w:cs="Arial"/>
          <w:sz w:val="18"/>
        </w:rPr>
        <w:t>Figure</w:t>
      </w:r>
      <w:r w:rsidR="00A9459A">
        <w:rPr>
          <w:rFonts w:ascii="Arial" w:hAnsi="Arial" w:cs="Arial"/>
          <w:noProof/>
          <w:sz w:val="18"/>
        </w:rPr>
        <w:t xml:space="preserve"> 1</w:t>
      </w:r>
      <w:r w:rsidR="00692AF8" w:rsidRPr="00DC0D8E">
        <w:rPr>
          <w:rFonts w:ascii="Arial" w:hAnsi="Arial" w:cs="Arial"/>
          <w:sz w:val="18"/>
        </w:rPr>
        <w:t xml:space="preserve">: </w:t>
      </w:r>
      <w:r w:rsidR="00FC3DC1" w:rsidRPr="00DC0D8E">
        <w:rPr>
          <w:rFonts w:ascii="Arial" w:hAnsi="Arial" w:cs="Arial"/>
          <w:sz w:val="18"/>
        </w:rPr>
        <w:t>DAG</w:t>
      </w:r>
      <w:r w:rsidR="00692AF8" w:rsidRPr="00DC0D8E">
        <w:rPr>
          <w:rFonts w:ascii="Arial" w:hAnsi="Arial" w:cs="Arial"/>
          <w:sz w:val="18"/>
        </w:rPr>
        <w:t xml:space="preserve"> for a causal effect of TEM on presenting vision</w:t>
      </w:r>
    </w:p>
    <w:p w14:paraId="44DF64FF" w14:textId="7C2AACCE" w:rsidR="002F6F0C" w:rsidRPr="00DC0D8E" w:rsidRDefault="002F6F0C">
      <w:pPr>
        <w:rPr>
          <w:rFonts w:cs="Arial"/>
          <w:szCs w:val="18"/>
        </w:rPr>
      </w:pPr>
      <w:r w:rsidRPr="00DC0D8E">
        <w:rPr>
          <w:rFonts w:cs="Arial"/>
          <w:szCs w:val="18"/>
        </w:rPr>
        <w:t xml:space="preserve">In this </w:t>
      </w:r>
      <w:r w:rsidR="00FC3DC1" w:rsidRPr="00DC0D8E">
        <w:rPr>
          <w:rFonts w:cs="Arial"/>
          <w:szCs w:val="18"/>
        </w:rPr>
        <w:t>DAG</w:t>
      </w:r>
      <w:r w:rsidRPr="00DC0D8E">
        <w:rPr>
          <w:rFonts w:cs="Arial"/>
          <w:szCs w:val="18"/>
        </w:rPr>
        <w:t xml:space="preserve">, it was necessary to adjust for </w:t>
      </w:r>
      <w:r w:rsidR="00FC3DC1" w:rsidRPr="00DC0D8E">
        <w:rPr>
          <w:rFonts w:cs="Arial"/>
          <w:szCs w:val="18"/>
        </w:rPr>
        <w:t xml:space="preserve">being a farmer, </w:t>
      </w:r>
      <w:r w:rsidRPr="00DC0D8E">
        <w:rPr>
          <w:rFonts w:cs="Arial"/>
          <w:szCs w:val="18"/>
        </w:rPr>
        <w:t>distance from the eye hospital</w:t>
      </w:r>
      <w:r w:rsidR="00B20DFF" w:rsidRPr="00DC0D8E">
        <w:rPr>
          <w:rFonts w:cs="Arial"/>
          <w:szCs w:val="18"/>
        </w:rPr>
        <w:t xml:space="preserve"> and distance to the nearest health centre</w:t>
      </w:r>
      <w:r w:rsidR="00E113B7" w:rsidRPr="00DC0D8E">
        <w:rPr>
          <w:rFonts w:cs="Arial"/>
          <w:szCs w:val="18"/>
        </w:rPr>
        <w:t xml:space="preserve">, economic status and education </w:t>
      </w:r>
      <w:r w:rsidR="000559A2" w:rsidRPr="00DC0D8E">
        <w:rPr>
          <w:rFonts w:cs="Arial"/>
          <w:szCs w:val="18"/>
        </w:rPr>
        <w:t>level</w:t>
      </w:r>
      <w:r w:rsidR="00E113B7" w:rsidRPr="00DC0D8E">
        <w:rPr>
          <w:rFonts w:cs="Arial"/>
          <w:szCs w:val="18"/>
        </w:rPr>
        <w:t xml:space="preserve"> </w:t>
      </w:r>
      <w:r w:rsidRPr="00DC0D8E">
        <w:rPr>
          <w:rFonts w:cs="Arial"/>
          <w:szCs w:val="18"/>
        </w:rPr>
        <w:t>to be able to correctly estimate the overall effect of using TEM on poor presenting vision.</w:t>
      </w:r>
      <w:r w:rsidR="00B53960" w:rsidRPr="00DC0D8E">
        <w:rPr>
          <w:rFonts w:cs="Arial"/>
          <w:szCs w:val="18"/>
        </w:rPr>
        <w:t xml:space="preserve"> We also separately </w:t>
      </w:r>
      <w:r w:rsidR="00546B3E" w:rsidRPr="00DC0D8E">
        <w:rPr>
          <w:rFonts w:cs="Arial"/>
          <w:szCs w:val="18"/>
        </w:rPr>
        <w:t xml:space="preserve">adjusted </w:t>
      </w:r>
      <w:r w:rsidR="00B53960" w:rsidRPr="00DC0D8E">
        <w:rPr>
          <w:rFonts w:cs="Arial"/>
          <w:szCs w:val="18"/>
        </w:rPr>
        <w:t>for delay</w:t>
      </w:r>
      <w:r w:rsidR="009673D3" w:rsidRPr="00DC0D8E">
        <w:rPr>
          <w:rFonts w:cs="Arial"/>
          <w:szCs w:val="18"/>
        </w:rPr>
        <w:t xml:space="preserve"> and organism type</w:t>
      </w:r>
      <w:r w:rsidR="00B53960" w:rsidRPr="00DC0D8E">
        <w:rPr>
          <w:rFonts w:cs="Arial"/>
          <w:szCs w:val="18"/>
        </w:rPr>
        <w:t xml:space="preserve"> to </w:t>
      </w:r>
      <w:r w:rsidR="00546B3E" w:rsidRPr="00DC0D8E">
        <w:rPr>
          <w:rFonts w:cs="Arial"/>
          <w:szCs w:val="18"/>
        </w:rPr>
        <w:t>estimate</w:t>
      </w:r>
      <w:r w:rsidR="00B53960" w:rsidRPr="00DC0D8E">
        <w:rPr>
          <w:rFonts w:cs="Arial"/>
          <w:szCs w:val="18"/>
        </w:rPr>
        <w:t xml:space="preserve"> a direct effect of TEM</w:t>
      </w:r>
      <w:r w:rsidR="00546B3E" w:rsidRPr="00DC0D8E">
        <w:rPr>
          <w:rFonts w:cs="Arial"/>
          <w:szCs w:val="18"/>
        </w:rPr>
        <w:t xml:space="preserve"> on poor presenting vision</w:t>
      </w:r>
      <w:r w:rsidR="00B53960" w:rsidRPr="00DC0D8E">
        <w:rPr>
          <w:rFonts w:cs="Arial"/>
          <w:szCs w:val="18"/>
        </w:rPr>
        <w:t>.</w:t>
      </w:r>
    </w:p>
    <w:p w14:paraId="0C3462C2" w14:textId="3DAEC2C4" w:rsidR="00BD656A" w:rsidRPr="00DC0D8E" w:rsidRDefault="00BD656A">
      <w:pPr>
        <w:rPr>
          <w:rFonts w:cs="Arial"/>
          <w:szCs w:val="18"/>
        </w:rPr>
      </w:pPr>
      <w:r w:rsidRPr="00DC0D8E">
        <w:rPr>
          <w:rFonts w:cs="Arial"/>
          <w:b/>
          <w:szCs w:val="18"/>
        </w:rPr>
        <w:t>KEY</w:t>
      </w:r>
      <w:r w:rsidRPr="00DC0D8E">
        <w:rPr>
          <w:rFonts w:cs="Arial"/>
          <w:szCs w:val="18"/>
        </w:rPr>
        <w:t xml:space="preserve">: In the DAGiity software, Green </w:t>
      </w:r>
      <w:r w:rsidR="00F823BE" w:rsidRPr="00DC0D8E">
        <w:rPr>
          <w:rFonts w:cs="Arial"/>
          <w:szCs w:val="18"/>
        </w:rPr>
        <w:t xml:space="preserve">with a black arrow </w:t>
      </w:r>
      <w:r w:rsidRPr="00DC0D8E">
        <w:rPr>
          <w:rFonts w:cs="Arial"/>
          <w:szCs w:val="18"/>
        </w:rPr>
        <w:t xml:space="preserve">represents exposure of interest, </w:t>
      </w:r>
      <w:r w:rsidR="00F823BE" w:rsidRPr="00DC0D8E">
        <w:rPr>
          <w:rFonts w:cs="Arial"/>
          <w:szCs w:val="18"/>
        </w:rPr>
        <w:t xml:space="preserve">Green without an arrow represents ancestor of the exposure, </w:t>
      </w:r>
      <w:r w:rsidRPr="00DC0D8E">
        <w:rPr>
          <w:rFonts w:cs="Arial"/>
          <w:szCs w:val="18"/>
        </w:rPr>
        <w:t>Pink is ancestor of the exposure</w:t>
      </w:r>
      <w:r w:rsidR="00F823BE" w:rsidRPr="00DC0D8E">
        <w:rPr>
          <w:rFonts w:cs="Arial"/>
          <w:szCs w:val="18"/>
        </w:rPr>
        <w:t xml:space="preserve"> and outcome</w:t>
      </w:r>
      <w:r w:rsidRPr="00DC0D8E">
        <w:rPr>
          <w:rFonts w:cs="Arial"/>
          <w:szCs w:val="18"/>
        </w:rPr>
        <w:t>, Blue is ancestor of the outcome.</w:t>
      </w:r>
    </w:p>
    <w:p w14:paraId="31184414" w14:textId="77777777" w:rsidR="00550966" w:rsidRPr="00DC0D8E" w:rsidRDefault="00550966">
      <w:pPr>
        <w:rPr>
          <w:rFonts w:cs="Arial"/>
          <w:szCs w:val="18"/>
        </w:rPr>
      </w:pPr>
      <w:r w:rsidRPr="00DC0D8E">
        <w:rPr>
          <w:rFonts w:cs="Arial"/>
          <w:szCs w:val="18"/>
        </w:rPr>
        <w:br w:type="page"/>
      </w:r>
    </w:p>
    <w:p w14:paraId="784DA463" w14:textId="7917CAAB" w:rsidR="00550966" w:rsidRPr="00DC0D8E" w:rsidRDefault="00F823BE" w:rsidP="00DD7811">
      <w:pPr>
        <w:rPr>
          <w:rFonts w:cs="Arial"/>
          <w:szCs w:val="18"/>
        </w:rPr>
      </w:pPr>
      <w:r w:rsidRPr="00DC0D8E">
        <w:rPr>
          <w:rFonts w:cs="Arial"/>
          <w:noProof/>
          <w:szCs w:val="18"/>
          <w:lang w:val="en-IN" w:eastAsia="en-IN"/>
        </w:rPr>
        <w:lastRenderedPageBreak/>
        <w:drawing>
          <wp:inline distT="0" distB="0" distL="0" distR="0" wp14:anchorId="1DE15D33" wp14:editId="35BD810A">
            <wp:extent cx="5731510" cy="3923521"/>
            <wp:effectExtent l="0" t="0" r="2540" b="1270"/>
            <wp:docPr id="3" name="Picture 3" descr="C:\Users\lsh1511754\Downloads\dagitty-model (3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sh1511754\Downloads\dagitty-model (33)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64D14" w14:textId="153E74E4" w:rsidR="007272E7" w:rsidRPr="00DC0D8E" w:rsidRDefault="00A9459A" w:rsidP="00A26227">
      <w:pPr>
        <w:pStyle w:val="Caption"/>
        <w:rPr>
          <w:rFonts w:ascii="Arial" w:hAnsi="Arial" w:cs="Arial"/>
          <w:sz w:val="18"/>
        </w:rPr>
      </w:pPr>
      <w:r>
        <w:rPr>
          <w:rFonts w:ascii="Arial" w:hAnsi="Arial" w:cs="Arial"/>
          <w:iCs w:val="0"/>
          <w:noProof/>
          <w:color w:val="000000"/>
          <w:sz w:val="18"/>
          <w:lang w:eastAsia="en-GB"/>
        </w:rPr>
        <w:t>Supplimentary</w:t>
      </w:r>
      <w:r w:rsidRPr="00DC0D8E">
        <w:rPr>
          <w:rFonts w:ascii="Arial" w:hAnsi="Arial" w:cs="Arial"/>
          <w:sz w:val="18"/>
        </w:rPr>
        <w:t xml:space="preserve"> </w:t>
      </w:r>
      <w:r w:rsidR="00A26227" w:rsidRPr="00DC0D8E">
        <w:rPr>
          <w:rFonts w:ascii="Arial" w:hAnsi="Arial" w:cs="Arial"/>
          <w:sz w:val="18"/>
        </w:rPr>
        <w:t>Figure</w:t>
      </w:r>
      <w:r>
        <w:rPr>
          <w:rFonts w:ascii="Arial" w:hAnsi="Arial" w:cs="Arial"/>
          <w:noProof/>
          <w:sz w:val="18"/>
        </w:rPr>
        <w:t xml:space="preserve"> 2</w:t>
      </w:r>
      <w:r w:rsidR="00A26227" w:rsidRPr="00DC0D8E">
        <w:rPr>
          <w:rFonts w:ascii="Arial" w:hAnsi="Arial" w:cs="Arial"/>
          <w:sz w:val="18"/>
        </w:rPr>
        <w:t xml:space="preserve">: </w:t>
      </w:r>
      <w:r w:rsidR="00E113B7" w:rsidRPr="00DC0D8E">
        <w:rPr>
          <w:rFonts w:ascii="Arial" w:hAnsi="Arial" w:cs="Arial"/>
          <w:sz w:val="18"/>
        </w:rPr>
        <w:t>DAG</w:t>
      </w:r>
      <w:r w:rsidR="00A26227" w:rsidRPr="00DC0D8E">
        <w:rPr>
          <w:rFonts w:ascii="Arial" w:hAnsi="Arial" w:cs="Arial"/>
          <w:sz w:val="18"/>
        </w:rPr>
        <w:t xml:space="preserve"> for a causal effect of delayed presentation on presenting vision</w:t>
      </w:r>
    </w:p>
    <w:p w14:paraId="2EF7D16F" w14:textId="77777777" w:rsidR="00D608CE" w:rsidRPr="00DC0D8E" w:rsidRDefault="00D608CE">
      <w:pPr>
        <w:rPr>
          <w:rFonts w:cs="Arial"/>
          <w:szCs w:val="18"/>
        </w:rPr>
      </w:pPr>
      <w:r w:rsidRPr="00DC0D8E">
        <w:rPr>
          <w:rFonts w:cs="Arial"/>
          <w:szCs w:val="18"/>
        </w:rPr>
        <w:t xml:space="preserve">In this </w:t>
      </w:r>
      <w:r w:rsidR="000559A2" w:rsidRPr="00DC0D8E">
        <w:rPr>
          <w:rFonts w:cs="Arial"/>
          <w:szCs w:val="18"/>
        </w:rPr>
        <w:t>DAG</w:t>
      </w:r>
      <w:r w:rsidRPr="00DC0D8E">
        <w:rPr>
          <w:rFonts w:cs="Arial"/>
          <w:szCs w:val="18"/>
        </w:rPr>
        <w:t xml:space="preserve">, it was necessary </w:t>
      </w:r>
      <w:r w:rsidR="00BA0F7F" w:rsidRPr="00DC0D8E">
        <w:rPr>
          <w:rFonts w:cs="Arial"/>
          <w:szCs w:val="18"/>
        </w:rPr>
        <w:t xml:space="preserve">to adjust for </w:t>
      </w:r>
      <w:r w:rsidR="00E113B7" w:rsidRPr="00DC0D8E">
        <w:rPr>
          <w:rFonts w:cs="Arial"/>
          <w:szCs w:val="18"/>
        </w:rPr>
        <w:t xml:space="preserve">being a farmer, </w:t>
      </w:r>
      <w:r w:rsidR="00E2576E" w:rsidRPr="00DC0D8E">
        <w:rPr>
          <w:rFonts w:cs="Arial"/>
          <w:szCs w:val="18"/>
        </w:rPr>
        <w:t>distance</w:t>
      </w:r>
      <w:r w:rsidR="00E113B7" w:rsidRPr="00DC0D8E">
        <w:rPr>
          <w:rFonts w:cs="Arial"/>
          <w:szCs w:val="18"/>
        </w:rPr>
        <w:t xml:space="preserve">, </w:t>
      </w:r>
      <w:r w:rsidR="00E2576E" w:rsidRPr="00DC0D8E">
        <w:rPr>
          <w:rFonts w:cs="Arial"/>
          <w:szCs w:val="18"/>
        </w:rPr>
        <w:t>Economic status</w:t>
      </w:r>
      <w:r w:rsidR="00E113B7" w:rsidRPr="00DC0D8E">
        <w:rPr>
          <w:rFonts w:cs="Arial"/>
          <w:szCs w:val="18"/>
        </w:rPr>
        <w:t xml:space="preserve">, </w:t>
      </w:r>
      <w:r w:rsidR="00E2576E" w:rsidRPr="00DC0D8E">
        <w:rPr>
          <w:rFonts w:cs="Arial"/>
          <w:szCs w:val="18"/>
        </w:rPr>
        <w:t>Education status</w:t>
      </w:r>
      <w:r w:rsidR="00A227F0" w:rsidRPr="00DC0D8E">
        <w:rPr>
          <w:rFonts w:cs="Arial"/>
          <w:szCs w:val="18"/>
        </w:rPr>
        <w:t>, trauma, TEM</w:t>
      </w:r>
      <w:r w:rsidR="00E2576E" w:rsidRPr="00DC0D8E">
        <w:rPr>
          <w:rFonts w:cs="Arial"/>
          <w:szCs w:val="18"/>
        </w:rPr>
        <w:t xml:space="preserve"> </w:t>
      </w:r>
      <w:r w:rsidR="00DD7811" w:rsidRPr="00DC0D8E">
        <w:rPr>
          <w:rFonts w:cs="Arial"/>
          <w:szCs w:val="18"/>
        </w:rPr>
        <w:t>and previous use of other treatment</w:t>
      </w:r>
      <w:r w:rsidR="00BA0F7F" w:rsidRPr="00DC0D8E">
        <w:rPr>
          <w:rFonts w:cs="Arial"/>
          <w:szCs w:val="18"/>
        </w:rPr>
        <w:t xml:space="preserve"> </w:t>
      </w:r>
      <w:r w:rsidRPr="00DC0D8E">
        <w:rPr>
          <w:rFonts w:cs="Arial"/>
          <w:szCs w:val="18"/>
        </w:rPr>
        <w:t>to estimate the overall causal effect of delayed presentation on presenting vision</w:t>
      </w:r>
    </w:p>
    <w:p w14:paraId="742A48A4" w14:textId="77777777" w:rsidR="00BA0F7F" w:rsidRPr="00DC0D8E" w:rsidRDefault="00BA0F7F">
      <w:pPr>
        <w:rPr>
          <w:rFonts w:cs="Arial"/>
          <w:b/>
          <w:szCs w:val="18"/>
          <w:u w:val="single"/>
        </w:rPr>
      </w:pPr>
      <w:r w:rsidRPr="00DC0D8E">
        <w:rPr>
          <w:rFonts w:cs="Arial"/>
          <w:b/>
          <w:szCs w:val="18"/>
          <w:u w:val="single"/>
        </w:rPr>
        <w:br w:type="page"/>
      </w:r>
    </w:p>
    <w:p w14:paraId="1531BA0F" w14:textId="2B633986" w:rsidR="005B1007" w:rsidRPr="00DC0D8E" w:rsidRDefault="00D2681C" w:rsidP="009A68EB">
      <w:pPr>
        <w:rPr>
          <w:rFonts w:cs="Arial"/>
          <w:b/>
          <w:szCs w:val="18"/>
          <w:u w:val="single"/>
        </w:rPr>
      </w:pPr>
      <w:r w:rsidRPr="00DC0D8E">
        <w:rPr>
          <w:rFonts w:cs="Arial"/>
          <w:b/>
          <w:noProof/>
          <w:szCs w:val="18"/>
          <w:u w:val="single"/>
          <w:lang w:val="en-IN" w:eastAsia="en-IN"/>
        </w:rPr>
        <w:lastRenderedPageBreak/>
        <w:drawing>
          <wp:inline distT="0" distB="0" distL="0" distR="0" wp14:anchorId="7B0C20EF" wp14:editId="535E87F2">
            <wp:extent cx="5731477" cy="3536010"/>
            <wp:effectExtent l="0" t="0" r="3175" b="7620"/>
            <wp:docPr id="9" name="Picture 9" descr="C:\Users\lsh1511754\Downloads\dagitty-model (30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sh1511754\Downloads\dagitty-model (30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80" b="33325"/>
                    <a:stretch/>
                  </pic:blipFill>
                  <pic:spPr bwMode="auto">
                    <a:xfrm>
                      <a:off x="0" y="0"/>
                      <a:ext cx="5731510" cy="353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B9C4E" w14:textId="5CAB79B4" w:rsidR="00BA0F7F" w:rsidRPr="00DC0D8E" w:rsidRDefault="00A9459A" w:rsidP="005B1007">
      <w:pPr>
        <w:pStyle w:val="Caption"/>
        <w:rPr>
          <w:rFonts w:ascii="Arial" w:hAnsi="Arial" w:cs="Arial"/>
          <w:sz w:val="18"/>
        </w:rPr>
      </w:pPr>
      <w:r>
        <w:rPr>
          <w:rFonts w:ascii="Arial" w:hAnsi="Arial" w:cs="Arial"/>
          <w:iCs w:val="0"/>
          <w:noProof/>
          <w:color w:val="000000"/>
          <w:sz w:val="18"/>
          <w:lang w:eastAsia="en-GB"/>
        </w:rPr>
        <w:t>Supplimentary</w:t>
      </w:r>
      <w:r w:rsidRPr="00DC0D8E">
        <w:rPr>
          <w:rFonts w:ascii="Arial" w:hAnsi="Arial" w:cs="Arial"/>
          <w:sz w:val="18"/>
        </w:rPr>
        <w:t xml:space="preserve"> </w:t>
      </w:r>
      <w:r w:rsidR="005B1007" w:rsidRPr="00DC0D8E">
        <w:rPr>
          <w:rFonts w:ascii="Arial" w:hAnsi="Arial" w:cs="Arial"/>
          <w:sz w:val="18"/>
        </w:rPr>
        <w:t>Figure</w:t>
      </w:r>
      <w:r>
        <w:rPr>
          <w:rFonts w:ascii="Arial" w:hAnsi="Arial" w:cs="Arial"/>
          <w:noProof/>
          <w:sz w:val="18"/>
        </w:rPr>
        <w:t xml:space="preserve"> 3</w:t>
      </w:r>
      <w:r w:rsidR="005B1007" w:rsidRPr="00DC0D8E">
        <w:rPr>
          <w:rFonts w:ascii="Arial" w:hAnsi="Arial" w:cs="Arial"/>
          <w:sz w:val="18"/>
        </w:rPr>
        <w:t xml:space="preserve">: </w:t>
      </w:r>
      <w:r w:rsidR="000559A2" w:rsidRPr="00DC0D8E">
        <w:rPr>
          <w:rFonts w:ascii="Arial" w:hAnsi="Arial" w:cs="Arial"/>
          <w:sz w:val="18"/>
        </w:rPr>
        <w:t>DAG</w:t>
      </w:r>
      <w:r w:rsidR="005B1007" w:rsidRPr="00DC0D8E">
        <w:rPr>
          <w:rFonts w:ascii="Arial" w:hAnsi="Arial" w:cs="Arial"/>
          <w:sz w:val="18"/>
        </w:rPr>
        <w:t xml:space="preserve"> for a causal effect of Trauma on presenting vision</w:t>
      </w:r>
    </w:p>
    <w:p w14:paraId="4B68216B" w14:textId="77777777" w:rsidR="005B1007" w:rsidRPr="00DC0D8E" w:rsidRDefault="005B1007" w:rsidP="005B1007">
      <w:pPr>
        <w:rPr>
          <w:rFonts w:cs="Arial"/>
          <w:szCs w:val="18"/>
        </w:rPr>
      </w:pPr>
      <w:r w:rsidRPr="00DC0D8E">
        <w:rPr>
          <w:rFonts w:cs="Arial"/>
          <w:szCs w:val="18"/>
        </w:rPr>
        <w:t xml:space="preserve">In this </w:t>
      </w:r>
      <w:r w:rsidR="000559A2" w:rsidRPr="00DC0D8E">
        <w:rPr>
          <w:rFonts w:cs="Arial"/>
          <w:szCs w:val="18"/>
        </w:rPr>
        <w:t>DAG</w:t>
      </w:r>
      <w:r w:rsidRPr="00DC0D8E">
        <w:rPr>
          <w:rFonts w:cs="Arial"/>
          <w:szCs w:val="18"/>
        </w:rPr>
        <w:t xml:space="preserve">, it was necessary to adjust for </w:t>
      </w:r>
      <w:r w:rsidR="009A68EB" w:rsidRPr="00DC0D8E">
        <w:rPr>
          <w:rFonts w:cs="Arial"/>
          <w:szCs w:val="18"/>
        </w:rPr>
        <w:t>being a farmer</w:t>
      </w:r>
      <w:r w:rsidR="00B37D8C" w:rsidRPr="00DC0D8E">
        <w:rPr>
          <w:rFonts w:cs="Arial"/>
          <w:szCs w:val="18"/>
        </w:rPr>
        <w:t>, delay, distance, TEM and prior treatment</w:t>
      </w:r>
      <w:r w:rsidR="000559A2" w:rsidRPr="00DC0D8E">
        <w:rPr>
          <w:rFonts w:cs="Arial"/>
          <w:szCs w:val="18"/>
        </w:rPr>
        <w:t xml:space="preserve"> </w:t>
      </w:r>
      <w:r w:rsidRPr="00DC0D8E">
        <w:rPr>
          <w:rFonts w:cs="Arial"/>
          <w:szCs w:val="18"/>
        </w:rPr>
        <w:t>to estimate the overall effect of Trauma on presenting vision</w:t>
      </w:r>
    </w:p>
    <w:p w14:paraId="74D6F1D7" w14:textId="77777777" w:rsidR="00A70BAC" w:rsidRPr="00DC0D8E" w:rsidRDefault="00A70BAC">
      <w:pPr>
        <w:rPr>
          <w:rFonts w:cs="Arial"/>
          <w:szCs w:val="18"/>
        </w:rPr>
      </w:pPr>
      <w:r w:rsidRPr="00DC0D8E">
        <w:rPr>
          <w:rFonts w:cs="Arial"/>
          <w:szCs w:val="18"/>
        </w:rPr>
        <w:br w:type="page"/>
      </w:r>
    </w:p>
    <w:p w14:paraId="7508BB7D" w14:textId="4795C200" w:rsidR="0029610F" w:rsidRPr="00DC0D8E" w:rsidRDefault="00D2681C" w:rsidP="00E82C01">
      <w:pPr>
        <w:rPr>
          <w:rFonts w:cs="Arial"/>
          <w:szCs w:val="18"/>
        </w:rPr>
      </w:pPr>
      <w:r w:rsidRPr="00DC0D8E">
        <w:rPr>
          <w:rFonts w:cs="Arial"/>
          <w:noProof/>
          <w:szCs w:val="18"/>
          <w:lang w:val="en-IN" w:eastAsia="en-IN"/>
        </w:rPr>
        <w:lastRenderedPageBreak/>
        <w:drawing>
          <wp:inline distT="0" distB="0" distL="0" distR="0" wp14:anchorId="51447A5B" wp14:editId="4B16DFD5">
            <wp:extent cx="5731310" cy="3689177"/>
            <wp:effectExtent l="0" t="0" r="3175" b="6985"/>
            <wp:docPr id="6" name="Picture 6" descr="C:\Users\lsh1511754\Downloads\dagitty-model (27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sh1511754\Downloads\dagitty-model (27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81" b="31850"/>
                    <a:stretch/>
                  </pic:blipFill>
                  <pic:spPr bwMode="auto">
                    <a:xfrm>
                      <a:off x="0" y="0"/>
                      <a:ext cx="5731510" cy="368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DAA4F" w14:textId="4B2DDD1B" w:rsidR="00A70BAC" w:rsidRPr="00DC0D8E" w:rsidRDefault="00A9459A" w:rsidP="0029610F">
      <w:pPr>
        <w:pStyle w:val="Caption"/>
        <w:rPr>
          <w:rFonts w:ascii="Arial" w:hAnsi="Arial" w:cs="Arial"/>
          <w:sz w:val="18"/>
        </w:rPr>
      </w:pPr>
      <w:r>
        <w:rPr>
          <w:rFonts w:ascii="Arial" w:hAnsi="Arial" w:cs="Arial"/>
          <w:iCs w:val="0"/>
          <w:noProof/>
          <w:color w:val="000000"/>
          <w:sz w:val="18"/>
          <w:lang w:eastAsia="en-GB"/>
        </w:rPr>
        <w:t>Supplimentary</w:t>
      </w:r>
      <w:r w:rsidRPr="00DC0D8E">
        <w:rPr>
          <w:rFonts w:ascii="Arial" w:hAnsi="Arial" w:cs="Arial"/>
          <w:sz w:val="18"/>
        </w:rPr>
        <w:t xml:space="preserve"> </w:t>
      </w:r>
      <w:r w:rsidR="0029610F" w:rsidRPr="00DC0D8E">
        <w:rPr>
          <w:rFonts w:ascii="Arial" w:hAnsi="Arial" w:cs="Arial"/>
          <w:sz w:val="18"/>
        </w:rPr>
        <w:t>Figure</w:t>
      </w:r>
      <w:r>
        <w:rPr>
          <w:rFonts w:ascii="Arial" w:hAnsi="Arial" w:cs="Arial"/>
          <w:noProof/>
          <w:sz w:val="18"/>
        </w:rPr>
        <w:t xml:space="preserve"> 4</w:t>
      </w:r>
      <w:r w:rsidR="0029610F" w:rsidRPr="00DC0D8E">
        <w:rPr>
          <w:rFonts w:ascii="Arial" w:hAnsi="Arial" w:cs="Arial"/>
          <w:sz w:val="18"/>
        </w:rPr>
        <w:t xml:space="preserve">: </w:t>
      </w:r>
      <w:r w:rsidR="000559A2" w:rsidRPr="00DC0D8E">
        <w:rPr>
          <w:rFonts w:ascii="Arial" w:hAnsi="Arial" w:cs="Arial"/>
          <w:sz w:val="18"/>
        </w:rPr>
        <w:t>DAG</w:t>
      </w:r>
      <w:r w:rsidR="0029610F" w:rsidRPr="00DC0D8E">
        <w:rPr>
          <w:rFonts w:ascii="Arial" w:hAnsi="Arial" w:cs="Arial"/>
          <w:sz w:val="18"/>
        </w:rPr>
        <w:t xml:space="preserve"> for a causal effect of distance from the eye hospital on presenting vision</w:t>
      </w:r>
    </w:p>
    <w:p w14:paraId="064B9B4E" w14:textId="77777777" w:rsidR="0029610F" w:rsidRPr="00DC0D8E" w:rsidRDefault="0029610F" w:rsidP="0029610F">
      <w:pPr>
        <w:rPr>
          <w:rFonts w:cs="Arial"/>
          <w:szCs w:val="18"/>
        </w:rPr>
      </w:pPr>
      <w:r w:rsidRPr="00DC0D8E">
        <w:rPr>
          <w:rFonts w:cs="Arial"/>
          <w:szCs w:val="18"/>
        </w:rPr>
        <w:t xml:space="preserve">In this </w:t>
      </w:r>
      <w:r w:rsidR="000559A2" w:rsidRPr="00DC0D8E">
        <w:rPr>
          <w:rFonts w:cs="Arial"/>
          <w:szCs w:val="18"/>
        </w:rPr>
        <w:t>DAG</w:t>
      </w:r>
      <w:r w:rsidRPr="00DC0D8E">
        <w:rPr>
          <w:rFonts w:cs="Arial"/>
          <w:szCs w:val="18"/>
        </w:rPr>
        <w:t>, it was not necessary to adjust for anything apart from age and sex to estimate the overall causal effect of di</w:t>
      </w:r>
      <w:r w:rsidR="00E82C01" w:rsidRPr="00DC0D8E">
        <w:rPr>
          <w:rFonts w:cs="Arial"/>
          <w:szCs w:val="18"/>
        </w:rPr>
        <w:t xml:space="preserve">stance from the eye hospital </w:t>
      </w:r>
      <w:r w:rsidRPr="00DC0D8E">
        <w:rPr>
          <w:rFonts w:cs="Arial"/>
          <w:szCs w:val="18"/>
        </w:rPr>
        <w:t>on presenting vision</w:t>
      </w:r>
      <w:r w:rsidR="00DD7811" w:rsidRPr="00DC0D8E">
        <w:rPr>
          <w:rFonts w:cs="Arial"/>
          <w:szCs w:val="18"/>
        </w:rPr>
        <w:t xml:space="preserve">. </w:t>
      </w:r>
      <w:r w:rsidR="00B53960" w:rsidRPr="00DC0D8E">
        <w:rPr>
          <w:rFonts w:cs="Arial"/>
          <w:szCs w:val="18"/>
        </w:rPr>
        <w:t xml:space="preserve">However, we separately </w:t>
      </w:r>
      <w:r w:rsidR="00D44F57" w:rsidRPr="00DC0D8E">
        <w:rPr>
          <w:rFonts w:cs="Arial"/>
          <w:szCs w:val="18"/>
        </w:rPr>
        <w:t xml:space="preserve">for </w:t>
      </w:r>
      <w:r w:rsidR="00B53960" w:rsidRPr="00DC0D8E">
        <w:rPr>
          <w:rFonts w:cs="Arial"/>
          <w:szCs w:val="18"/>
        </w:rPr>
        <w:t>delay to estimate a direct effect of distance to the eye hospital on presenting vision.</w:t>
      </w:r>
    </w:p>
    <w:p w14:paraId="1D91A387" w14:textId="77777777" w:rsidR="00452E79" w:rsidRPr="00DC0D8E" w:rsidRDefault="00452E79">
      <w:pPr>
        <w:rPr>
          <w:rFonts w:cs="Arial"/>
          <w:szCs w:val="18"/>
        </w:rPr>
      </w:pPr>
      <w:r w:rsidRPr="00DC0D8E">
        <w:rPr>
          <w:rFonts w:cs="Arial"/>
          <w:szCs w:val="18"/>
        </w:rPr>
        <w:br w:type="page"/>
      </w:r>
    </w:p>
    <w:p w14:paraId="773B419D" w14:textId="09D3E058" w:rsidR="00E82C01" w:rsidRPr="00DC0D8E" w:rsidRDefault="00D2681C" w:rsidP="00E82C01">
      <w:pPr>
        <w:keepNext/>
        <w:rPr>
          <w:rFonts w:cs="Arial"/>
          <w:szCs w:val="18"/>
        </w:rPr>
      </w:pPr>
      <w:r w:rsidRPr="00DC0D8E">
        <w:rPr>
          <w:rFonts w:cs="Arial"/>
          <w:b/>
          <w:noProof/>
          <w:szCs w:val="18"/>
          <w:u w:val="single"/>
          <w:lang w:val="en-IN" w:eastAsia="en-IN"/>
        </w:rPr>
        <w:lastRenderedPageBreak/>
        <w:drawing>
          <wp:inline distT="0" distB="0" distL="0" distR="0" wp14:anchorId="2FEDD188" wp14:editId="518C2E2A">
            <wp:extent cx="5731243" cy="3625887"/>
            <wp:effectExtent l="0" t="0" r="3175" b="0"/>
            <wp:docPr id="8" name="Picture 8" descr="C:\Users\lsh1511754\Downloads\dagitty-model (2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sh1511754\Downloads\dagitty-model (28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73" b="32861"/>
                    <a:stretch/>
                  </pic:blipFill>
                  <pic:spPr bwMode="auto">
                    <a:xfrm>
                      <a:off x="0" y="0"/>
                      <a:ext cx="5731510" cy="3626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1207E" w14:textId="3C9C2E78" w:rsidR="00E82C01" w:rsidRPr="00DC0D8E" w:rsidRDefault="00A9459A" w:rsidP="00E82C01">
      <w:pPr>
        <w:pStyle w:val="Caption"/>
        <w:rPr>
          <w:rFonts w:ascii="Arial" w:hAnsi="Arial" w:cs="Arial"/>
          <w:sz w:val="18"/>
        </w:rPr>
      </w:pPr>
      <w:r>
        <w:rPr>
          <w:rFonts w:ascii="Arial" w:hAnsi="Arial" w:cs="Arial"/>
          <w:iCs w:val="0"/>
          <w:noProof/>
          <w:color w:val="000000"/>
          <w:sz w:val="18"/>
          <w:lang w:eastAsia="en-GB"/>
        </w:rPr>
        <w:t>Supplimentary</w:t>
      </w:r>
      <w:r w:rsidRPr="00DC0D8E">
        <w:rPr>
          <w:rFonts w:ascii="Arial" w:hAnsi="Arial" w:cs="Arial"/>
          <w:sz w:val="18"/>
        </w:rPr>
        <w:t xml:space="preserve"> </w:t>
      </w:r>
      <w:r w:rsidR="00E82C01" w:rsidRPr="00DC0D8E">
        <w:rPr>
          <w:rFonts w:ascii="Arial" w:hAnsi="Arial" w:cs="Arial"/>
          <w:sz w:val="18"/>
        </w:rPr>
        <w:t>Figure</w:t>
      </w:r>
      <w:r>
        <w:rPr>
          <w:rFonts w:ascii="Arial" w:hAnsi="Arial" w:cs="Arial"/>
          <w:noProof/>
          <w:sz w:val="18"/>
        </w:rPr>
        <w:t xml:space="preserve"> 5</w:t>
      </w:r>
      <w:r w:rsidR="00E82C01" w:rsidRPr="00DC0D8E">
        <w:rPr>
          <w:rFonts w:ascii="Arial" w:hAnsi="Arial" w:cs="Arial"/>
          <w:sz w:val="18"/>
        </w:rPr>
        <w:t xml:space="preserve">: </w:t>
      </w:r>
      <w:r w:rsidR="000559A2" w:rsidRPr="00DC0D8E">
        <w:rPr>
          <w:rFonts w:ascii="Arial" w:hAnsi="Arial" w:cs="Arial"/>
          <w:sz w:val="18"/>
        </w:rPr>
        <w:t>DAG</w:t>
      </w:r>
      <w:r w:rsidR="00E82C01" w:rsidRPr="00DC0D8E">
        <w:rPr>
          <w:rFonts w:ascii="Arial" w:hAnsi="Arial" w:cs="Arial"/>
          <w:sz w:val="18"/>
        </w:rPr>
        <w:t xml:space="preserve"> for a causal effect of distance from the nearest health centre on presenting vision</w:t>
      </w:r>
    </w:p>
    <w:p w14:paraId="3E585060" w14:textId="77777777" w:rsidR="00E82C01" w:rsidRPr="00DC0D8E" w:rsidRDefault="00E82C01" w:rsidP="00E82C01">
      <w:pPr>
        <w:rPr>
          <w:rFonts w:cs="Arial"/>
          <w:szCs w:val="18"/>
        </w:rPr>
      </w:pPr>
      <w:r w:rsidRPr="00DC0D8E">
        <w:rPr>
          <w:rFonts w:cs="Arial"/>
          <w:szCs w:val="18"/>
        </w:rPr>
        <w:t xml:space="preserve">In this </w:t>
      </w:r>
      <w:r w:rsidR="000559A2" w:rsidRPr="00DC0D8E">
        <w:rPr>
          <w:rFonts w:cs="Arial"/>
          <w:szCs w:val="18"/>
        </w:rPr>
        <w:t>DAG</w:t>
      </w:r>
      <w:r w:rsidRPr="00DC0D8E">
        <w:rPr>
          <w:rFonts w:cs="Arial"/>
          <w:szCs w:val="18"/>
        </w:rPr>
        <w:t xml:space="preserve">, it was not necessary to adjust for anything apart from age and sex to estimate the overall causal effect of distance from the nearest health centre on presenting vision. </w:t>
      </w:r>
      <w:r w:rsidR="00B53960" w:rsidRPr="00DC0D8E">
        <w:rPr>
          <w:rFonts w:cs="Arial"/>
          <w:szCs w:val="18"/>
        </w:rPr>
        <w:t>However, we separatel</w:t>
      </w:r>
      <w:r w:rsidR="006A5473" w:rsidRPr="00DC0D8E">
        <w:rPr>
          <w:rFonts w:cs="Arial"/>
          <w:szCs w:val="18"/>
        </w:rPr>
        <w:t>y adjusted for</w:t>
      </w:r>
      <w:r w:rsidR="00B53960" w:rsidRPr="00DC0D8E">
        <w:rPr>
          <w:rFonts w:cs="Arial"/>
          <w:szCs w:val="18"/>
        </w:rPr>
        <w:t xml:space="preserve"> delay to estimate a direct effect of distance to nearest Health Centre on presenting vision.</w:t>
      </w:r>
    </w:p>
    <w:p w14:paraId="5D103B1B" w14:textId="77777777" w:rsidR="00E82C01" w:rsidRPr="00DC0D8E" w:rsidRDefault="00E82C01">
      <w:pPr>
        <w:rPr>
          <w:rFonts w:cs="Arial"/>
          <w:b/>
          <w:szCs w:val="18"/>
          <w:u w:val="single"/>
        </w:rPr>
      </w:pPr>
      <w:r w:rsidRPr="00DC0D8E">
        <w:rPr>
          <w:rFonts w:cs="Arial"/>
          <w:b/>
          <w:szCs w:val="18"/>
          <w:u w:val="single"/>
        </w:rPr>
        <w:br w:type="page"/>
      </w:r>
    </w:p>
    <w:p w14:paraId="52B8588B" w14:textId="183F6EAF" w:rsidR="00E82C01" w:rsidRPr="00DC0D8E" w:rsidRDefault="00D2681C" w:rsidP="00452E79">
      <w:pPr>
        <w:keepNext/>
        <w:rPr>
          <w:rFonts w:cs="Arial"/>
          <w:b/>
          <w:szCs w:val="18"/>
          <w:u w:val="single"/>
        </w:rPr>
      </w:pPr>
      <w:r w:rsidRPr="00DC0D8E">
        <w:rPr>
          <w:rFonts w:cs="Arial"/>
          <w:b/>
          <w:noProof/>
          <w:szCs w:val="18"/>
          <w:u w:val="single"/>
          <w:lang w:val="en-IN" w:eastAsia="en-IN"/>
        </w:rPr>
        <w:lastRenderedPageBreak/>
        <w:drawing>
          <wp:inline distT="0" distB="0" distL="0" distR="0" wp14:anchorId="5611CDA2" wp14:editId="5337934B">
            <wp:extent cx="5731169" cy="3683800"/>
            <wp:effectExtent l="0" t="0" r="3175" b="0"/>
            <wp:docPr id="12" name="Picture 12" descr="C:\Users\lsh1511754\Downloads\dagitty-model (3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sh1511754\Downloads\dagitty-model (32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0" b="33234"/>
                    <a:stretch/>
                  </pic:blipFill>
                  <pic:spPr bwMode="auto">
                    <a:xfrm>
                      <a:off x="0" y="0"/>
                      <a:ext cx="5731510" cy="3684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29AF41" w14:textId="6808FDD4" w:rsidR="00452E79" w:rsidRPr="00DC0D8E" w:rsidRDefault="00A9459A" w:rsidP="00452E79">
      <w:pPr>
        <w:pStyle w:val="Caption"/>
        <w:rPr>
          <w:rFonts w:ascii="Arial" w:hAnsi="Arial" w:cs="Arial"/>
          <w:sz w:val="18"/>
        </w:rPr>
      </w:pPr>
      <w:r>
        <w:rPr>
          <w:rFonts w:ascii="Arial" w:hAnsi="Arial" w:cs="Arial"/>
          <w:iCs w:val="0"/>
          <w:noProof/>
          <w:color w:val="000000"/>
          <w:sz w:val="18"/>
          <w:lang w:eastAsia="en-GB"/>
        </w:rPr>
        <w:t>Supplimentary</w:t>
      </w:r>
      <w:r w:rsidRPr="00DC0D8E">
        <w:rPr>
          <w:rFonts w:ascii="Arial" w:hAnsi="Arial" w:cs="Arial"/>
          <w:sz w:val="18"/>
        </w:rPr>
        <w:t xml:space="preserve"> </w:t>
      </w:r>
      <w:r w:rsidR="00452E79" w:rsidRPr="00DC0D8E">
        <w:rPr>
          <w:rFonts w:ascii="Arial" w:hAnsi="Arial" w:cs="Arial"/>
          <w:sz w:val="18"/>
        </w:rPr>
        <w:t>Figure</w:t>
      </w:r>
      <w:r>
        <w:rPr>
          <w:rFonts w:ascii="Arial" w:hAnsi="Arial" w:cs="Arial"/>
          <w:noProof/>
          <w:sz w:val="18"/>
        </w:rPr>
        <w:t xml:space="preserve"> 6</w:t>
      </w:r>
      <w:r w:rsidR="00452E79" w:rsidRPr="00DC0D8E">
        <w:rPr>
          <w:rFonts w:ascii="Arial" w:hAnsi="Arial" w:cs="Arial"/>
          <w:sz w:val="18"/>
        </w:rPr>
        <w:t xml:space="preserve">: </w:t>
      </w:r>
      <w:r w:rsidR="005F246D" w:rsidRPr="00DC0D8E">
        <w:rPr>
          <w:rFonts w:ascii="Arial" w:hAnsi="Arial" w:cs="Arial"/>
          <w:sz w:val="18"/>
        </w:rPr>
        <w:t>DAG</w:t>
      </w:r>
      <w:r w:rsidR="00452E79" w:rsidRPr="00DC0D8E">
        <w:rPr>
          <w:rFonts w:ascii="Arial" w:hAnsi="Arial" w:cs="Arial"/>
          <w:sz w:val="18"/>
        </w:rPr>
        <w:t xml:space="preserve"> for a causal effect of organism type on presenting vision</w:t>
      </w:r>
    </w:p>
    <w:p w14:paraId="2B351387" w14:textId="77777777" w:rsidR="00452E79" w:rsidRPr="00DC0D8E" w:rsidRDefault="00452E79" w:rsidP="00452E79">
      <w:pPr>
        <w:rPr>
          <w:rFonts w:cs="Arial"/>
          <w:szCs w:val="18"/>
        </w:rPr>
      </w:pPr>
      <w:r w:rsidRPr="00DC0D8E">
        <w:rPr>
          <w:rFonts w:cs="Arial"/>
          <w:szCs w:val="18"/>
        </w:rPr>
        <w:t xml:space="preserve">In this </w:t>
      </w:r>
      <w:r w:rsidR="005F246D" w:rsidRPr="00DC0D8E">
        <w:rPr>
          <w:rFonts w:cs="Arial"/>
          <w:szCs w:val="18"/>
        </w:rPr>
        <w:t>DAG</w:t>
      </w:r>
      <w:r w:rsidRPr="00DC0D8E">
        <w:rPr>
          <w:rFonts w:cs="Arial"/>
          <w:szCs w:val="18"/>
        </w:rPr>
        <w:t xml:space="preserve">, it was necessary to adjust for </w:t>
      </w:r>
      <w:r w:rsidR="006B1DB8" w:rsidRPr="00DC0D8E">
        <w:rPr>
          <w:rFonts w:cs="Arial"/>
          <w:szCs w:val="18"/>
        </w:rPr>
        <w:t>Trauma and use of TEM</w:t>
      </w:r>
      <w:r w:rsidRPr="00DC0D8E">
        <w:rPr>
          <w:rFonts w:cs="Arial"/>
          <w:szCs w:val="18"/>
        </w:rPr>
        <w:t xml:space="preserve"> to estimate the overall causal effect of </w:t>
      </w:r>
      <w:r w:rsidR="006B1DB8" w:rsidRPr="00DC0D8E">
        <w:rPr>
          <w:rFonts w:cs="Arial"/>
          <w:szCs w:val="18"/>
        </w:rPr>
        <w:t>organism type</w:t>
      </w:r>
      <w:r w:rsidRPr="00DC0D8E">
        <w:rPr>
          <w:rFonts w:cs="Arial"/>
          <w:szCs w:val="18"/>
        </w:rPr>
        <w:t xml:space="preserve"> on presenting vision</w:t>
      </w:r>
    </w:p>
    <w:p w14:paraId="2E3ADD63" w14:textId="77777777" w:rsidR="00452E79" w:rsidRPr="00DC0D8E" w:rsidRDefault="00452E79" w:rsidP="00452E79">
      <w:pPr>
        <w:rPr>
          <w:rFonts w:cs="Arial"/>
          <w:szCs w:val="18"/>
        </w:rPr>
      </w:pPr>
    </w:p>
    <w:sectPr w:rsidR="00452E79" w:rsidRPr="00DC0D8E" w:rsidSect="002F6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C1592"/>
    <w:multiLevelType w:val="hybridMultilevel"/>
    <w:tmpl w:val="3E5E2D9E"/>
    <w:lvl w:ilvl="0" w:tplc="73A4BF4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052C9"/>
    <w:multiLevelType w:val="hybridMultilevel"/>
    <w:tmpl w:val="A50A1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E58"/>
    <w:rsid w:val="00020C38"/>
    <w:rsid w:val="00025C47"/>
    <w:rsid w:val="00035B65"/>
    <w:rsid w:val="000462BF"/>
    <w:rsid w:val="000559A2"/>
    <w:rsid w:val="000856A6"/>
    <w:rsid w:val="0009590E"/>
    <w:rsid w:val="000B0568"/>
    <w:rsid w:val="000B1AD1"/>
    <w:rsid w:val="000F227A"/>
    <w:rsid w:val="000F755C"/>
    <w:rsid w:val="001176F2"/>
    <w:rsid w:val="001A1C2A"/>
    <w:rsid w:val="001B29B9"/>
    <w:rsid w:val="001E4820"/>
    <w:rsid w:val="00214617"/>
    <w:rsid w:val="00236B2A"/>
    <w:rsid w:val="00255243"/>
    <w:rsid w:val="00264145"/>
    <w:rsid w:val="002903C2"/>
    <w:rsid w:val="00295578"/>
    <w:rsid w:val="0029610F"/>
    <w:rsid w:val="002C318B"/>
    <w:rsid w:val="002F5976"/>
    <w:rsid w:val="002F6102"/>
    <w:rsid w:val="002F6F0C"/>
    <w:rsid w:val="00391781"/>
    <w:rsid w:val="003C2C1F"/>
    <w:rsid w:val="00452E79"/>
    <w:rsid w:val="00480E8F"/>
    <w:rsid w:val="00487735"/>
    <w:rsid w:val="00494FBA"/>
    <w:rsid w:val="004D2CE5"/>
    <w:rsid w:val="005033F6"/>
    <w:rsid w:val="00514812"/>
    <w:rsid w:val="00520822"/>
    <w:rsid w:val="00536049"/>
    <w:rsid w:val="00546B3E"/>
    <w:rsid w:val="00550966"/>
    <w:rsid w:val="005B1007"/>
    <w:rsid w:val="005C2959"/>
    <w:rsid w:val="005D33EB"/>
    <w:rsid w:val="005F246D"/>
    <w:rsid w:val="00671125"/>
    <w:rsid w:val="00692AF8"/>
    <w:rsid w:val="006A5473"/>
    <w:rsid w:val="006B1DB8"/>
    <w:rsid w:val="006E5C50"/>
    <w:rsid w:val="007272E7"/>
    <w:rsid w:val="00736B0C"/>
    <w:rsid w:val="00773535"/>
    <w:rsid w:val="007811A1"/>
    <w:rsid w:val="007C7D4D"/>
    <w:rsid w:val="0087047F"/>
    <w:rsid w:val="008B6A05"/>
    <w:rsid w:val="008D6A99"/>
    <w:rsid w:val="008F10C7"/>
    <w:rsid w:val="009673D3"/>
    <w:rsid w:val="009A68EB"/>
    <w:rsid w:val="009C3536"/>
    <w:rsid w:val="00A227F0"/>
    <w:rsid w:val="00A26227"/>
    <w:rsid w:val="00A434C1"/>
    <w:rsid w:val="00A70BAC"/>
    <w:rsid w:val="00A9459A"/>
    <w:rsid w:val="00B107AD"/>
    <w:rsid w:val="00B20DFF"/>
    <w:rsid w:val="00B37D8C"/>
    <w:rsid w:val="00B52E58"/>
    <w:rsid w:val="00B53960"/>
    <w:rsid w:val="00B64FA8"/>
    <w:rsid w:val="00BA064D"/>
    <w:rsid w:val="00BA0F7F"/>
    <w:rsid w:val="00BD656A"/>
    <w:rsid w:val="00C027F1"/>
    <w:rsid w:val="00C61914"/>
    <w:rsid w:val="00C86421"/>
    <w:rsid w:val="00C96384"/>
    <w:rsid w:val="00D04ACE"/>
    <w:rsid w:val="00D11386"/>
    <w:rsid w:val="00D24E8F"/>
    <w:rsid w:val="00D2681C"/>
    <w:rsid w:val="00D34DDD"/>
    <w:rsid w:val="00D42BF4"/>
    <w:rsid w:val="00D44F57"/>
    <w:rsid w:val="00D608CE"/>
    <w:rsid w:val="00D84A96"/>
    <w:rsid w:val="00DC0CE4"/>
    <w:rsid w:val="00DC0D8E"/>
    <w:rsid w:val="00DD7811"/>
    <w:rsid w:val="00E02C3B"/>
    <w:rsid w:val="00E113B7"/>
    <w:rsid w:val="00E251BA"/>
    <w:rsid w:val="00E2576E"/>
    <w:rsid w:val="00E40ED3"/>
    <w:rsid w:val="00E82C01"/>
    <w:rsid w:val="00EA0511"/>
    <w:rsid w:val="00EA4488"/>
    <w:rsid w:val="00ED5220"/>
    <w:rsid w:val="00F823BE"/>
    <w:rsid w:val="00FC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A9B3F"/>
  <w15:chartTrackingRefBased/>
  <w15:docId w15:val="{22600982-6020-470D-B7C0-F5D20A185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color w:val="000000"/>
        <w:sz w:val="18"/>
        <w:lang w:val="en-GB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4D2CE5"/>
    <w:pPr>
      <w:widowControl w:val="0"/>
      <w:numPr>
        <w:numId w:val="1"/>
      </w:numPr>
      <w:spacing w:after="0" w:line="240" w:lineRule="auto"/>
      <w:jc w:val="left"/>
    </w:pPr>
    <w:rPr>
      <w:rFonts w:eastAsia="ヒラギノ角ゴ Pro W3"/>
      <w:szCs w:val="18"/>
    </w:rPr>
  </w:style>
  <w:style w:type="table" w:styleId="TableGrid">
    <w:name w:val="Table Grid"/>
    <w:basedOn w:val="TableNormal"/>
    <w:uiPriority w:val="39"/>
    <w:rsid w:val="00B52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52E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2E58"/>
    <w:pPr>
      <w:spacing w:after="200" w:line="240" w:lineRule="auto"/>
    </w:pPr>
    <w:rPr>
      <w:rFonts w:asciiTheme="minorHAnsi" w:hAnsiTheme="minorHAnsi"/>
      <w:b/>
      <w:iCs/>
      <w:color w:val="auto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3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4C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4C1"/>
    <w:rPr>
      <w:sz w:val="20"/>
    </w:rPr>
  </w:style>
  <w:style w:type="table" w:customStyle="1" w:styleId="TableGrid11">
    <w:name w:val="Table Grid11"/>
    <w:basedOn w:val="TableNormal"/>
    <w:next w:val="TableGrid"/>
    <w:uiPriority w:val="39"/>
    <w:rsid w:val="00A43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4C1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4C1"/>
    <w:rPr>
      <w:rFonts w:ascii="Segoe UI" w:hAnsi="Segoe UI" w:cs="Segoe UI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243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2CA02-71E2-4D58-BF2A-DEA5647E6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runga</dc:creator>
  <cp:keywords/>
  <dc:description/>
  <cp:lastModifiedBy>Suresh Perumal, Integra-PDY, IN</cp:lastModifiedBy>
  <cp:revision>2</cp:revision>
  <dcterms:created xsi:type="dcterms:W3CDTF">2019-12-11T07:31:00Z</dcterms:created>
  <dcterms:modified xsi:type="dcterms:W3CDTF">2019-12-11T07:31:00Z</dcterms:modified>
</cp:coreProperties>
</file>